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F0BFA1" w14:textId="2C28B16C" w:rsidR="000C4757" w:rsidRPr="00A3624E" w:rsidRDefault="009775B6" w:rsidP="000C4757">
      <w:pPr>
        <w:pStyle w:val="Beschriftung"/>
        <w:rPr>
          <w:lang w:val="en-US"/>
        </w:rPr>
      </w:pPr>
      <w:r w:rsidRPr="00A3624E">
        <w:rPr>
          <w:lang w:val="en-US"/>
        </w:rPr>
        <w:t xml:space="preserve">Online </w:t>
      </w:r>
      <w:r w:rsidR="001F5D7A" w:rsidRPr="00A3624E">
        <w:rPr>
          <w:lang w:val="en-US"/>
        </w:rPr>
        <w:t>S</w:t>
      </w:r>
      <w:r w:rsidRPr="00A3624E">
        <w:rPr>
          <w:lang w:val="en-US"/>
        </w:rPr>
        <w:t>upplement 1</w:t>
      </w:r>
      <w:r w:rsidR="000C4757" w:rsidRPr="00A3624E">
        <w:rPr>
          <w:lang w:val="en-US"/>
        </w:rPr>
        <w:t xml:space="preserve">: </w:t>
      </w:r>
      <w:r w:rsidR="000C4757" w:rsidRPr="00A3624E">
        <w:rPr>
          <w:b w:val="0"/>
          <w:lang w:val="en-US"/>
        </w:rPr>
        <w:t>Overlap of the operationalizations of migrant status in the sample</w:t>
      </w:r>
      <w:r w:rsidR="00520578" w:rsidRPr="00A3624E">
        <w:rPr>
          <w:b w:val="0"/>
          <w:lang w:val="en-US"/>
        </w:rPr>
        <w:t>.</w:t>
      </w:r>
    </w:p>
    <w:tbl>
      <w:tblPr>
        <w:tblStyle w:val="Tabellenraster"/>
        <w:tblW w:w="1516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4"/>
        <w:gridCol w:w="1210"/>
        <w:gridCol w:w="1134"/>
        <w:gridCol w:w="1134"/>
        <w:gridCol w:w="1134"/>
        <w:gridCol w:w="1276"/>
        <w:gridCol w:w="1418"/>
        <w:gridCol w:w="1134"/>
        <w:gridCol w:w="1275"/>
        <w:gridCol w:w="1418"/>
        <w:gridCol w:w="1276"/>
        <w:gridCol w:w="1275"/>
      </w:tblGrid>
      <w:tr w:rsidR="000C4757" w:rsidRPr="00A3624E" w14:paraId="500EF16E" w14:textId="77777777" w:rsidTr="00BB1954">
        <w:trPr>
          <w:trHeight w:val="20"/>
        </w:trPr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0D9CBAEE" w14:textId="77777777" w:rsidR="000C4757" w:rsidRPr="00A3624E" w:rsidRDefault="000C4757" w:rsidP="000C4757">
            <w:pPr>
              <w:spacing w:after="0" w:line="240" w:lineRule="auto"/>
              <w:rPr>
                <w:rFonts w:ascii="Cambria" w:hAnsi="Cambria" w:cstheme="minorHAnsi"/>
                <w:sz w:val="20"/>
                <w:szCs w:val="20"/>
                <w:lang w:val="en-US"/>
              </w:rPr>
            </w:pPr>
          </w:p>
        </w:tc>
        <w:tc>
          <w:tcPr>
            <w:tcW w:w="34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0BBED63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b/>
                <w:sz w:val="20"/>
                <w:szCs w:val="20"/>
              </w:rPr>
              <w:t>Definition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48EE041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38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83E1008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b/>
                <w:sz w:val="20"/>
                <w:szCs w:val="20"/>
              </w:rPr>
              <w:t>Definition 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FF9C465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F02717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b/>
                <w:sz w:val="20"/>
                <w:szCs w:val="20"/>
              </w:rPr>
              <w:t>Definition 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7187360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</w:tr>
      <w:tr w:rsidR="000C4757" w:rsidRPr="00A3624E" w14:paraId="20ED1638" w14:textId="77777777" w:rsidTr="00BB1954">
        <w:trPr>
          <w:trHeight w:val="20"/>
        </w:trPr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6850F4B5" w14:textId="77777777" w:rsidR="000C4757" w:rsidRPr="00A3624E" w:rsidRDefault="000C4757" w:rsidP="000C4757">
            <w:pPr>
              <w:spacing w:after="0" w:line="240" w:lineRule="auto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04C8A53D" w14:textId="19F54B6E" w:rsidR="000C4757" w:rsidRPr="00A3624E" w:rsidRDefault="0031303D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n</w:t>
            </w:r>
            <w:r w:rsidR="000C4757" w:rsidRPr="00A3624E">
              <w:rPr>
                <w:rFonts w:ascii="Cambria" w:hAnsi="Cambria" w:cstheme="minorHAnsi"/>
                <w:sz w:val="20"/>
                <w:szCs w:val="20"/>
              </w:rPr>
              <w:t>on-PMB1</w:t>
            </w:r>
          </w:p>
          <w:p w14:paraId="2077D4B4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[n (%)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027B211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G1-PMB</w:t>
            </w:r>
          </w:p>
          <w:p w14:paraId="7DE7043F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[n (%)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29AEF6E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G2-PMB</w:t>
            </w:r>
          </w:p>
          <w:p w14:paraId="2CE02342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[n (%)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DB55BB7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 xml:space="preserve">Total </w:t>
            </w:r>
          </w:p>
          <w:p w14:paraId="218C52ED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[n (%)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F56009A" w14:textId="3D03DE2E" w:rsidR="000C4757" w:rsidRPr="00A3624E" w:rsidRDefault="0031303D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n</w:t>
            </w:r>
            <w:r w:rsidR="000C4757" w:rsidRPr="00A3624E">
              <w:rPr>
                <w:rFonts w:ascii="Cambria" w:hAnsi="Cambria" w:cstheme="minorHAnsi"/>
                <w:sz w:val="20"/>
                <w:szCs w:val="20"/>
              </w:rPr>
              <w:t>on-PMB2</w:t>
            </w:r>
          </w:p>
          <w:p w14:paraId="4161D7C1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[n (%)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19EEFB6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Uni-PMB</w:t>
            </w:r>
          </w:p>
          <w:p w14:paraId="295F08D6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[n (%)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E2CCEA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proofErr w:type="spellStart"/>
            <w:r w:rsidRPr="00A3624E">
              <w:rPr>
                <w:rFonts w:ascii="Cambria" w:hAnsi="Cambria" w:cstheme="minorHAnsi"/>
                <w:sz w:val="20"/>
                <w:szCs w:val="20"/>
              </w:rPr>
              <w:t>Bil</w:t>
            </w:r>
            <w:proofErr w:type="spellEnd"/>
            <w:r w:rsidRPr="00A3624E">
              <w:rPr>
                <w:rFonts w:ascii="Cambria" w:hAnsi="Cambria" w:cstheme="minorHAnsi"/>
                <w:sz w:val="20"/>
                <w:szCs w:val="20"/>
              </w:rPr>
              <w:t>-PMB</w:t>
            </w:r>
          </w:p>
          <w:p w14:paraId="40DBF850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[n (%)]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1D1DD98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Total</w:t>
            </w:r>
          </w:p>
          <w:p w14:paraId="7B2EE376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[n (%)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0D91E80" w14:textId="463D3234" w:rsidR="000C4757" w:rsidRPr="00A3624E" w:rsidRDefault="0031303D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n</w:t>
            </w:r>
            <w:r w:rsidR="000C4757" w:rsidRPr="00A3624E">
              <w:rPr>
                <w:rFonts w:ascii="Cambria" w:hAnsi="Cambria" w:cstheme="minorHAnsi"/>
                <w:sz w:val="20"/>
                <w:szCs w:val="20"/>
              </w:rPr>
              <w:t>on-PMB3</w:t>
            </w:r>
          </w:p>
          <w:p w14:paraId="3473FF6C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[n (%)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11AB3CA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proofErr w:type="spellStart"/>
            <w:r w:rsidRPr="00A3624E">
              <w:rPr>
                <w:rFonts w:ascii="Cambria" w:hAnsi="Cambria" w:cstheme="minorHAnsi"/>
                <w:sz w:val="20"/>
                <w:szCs w:val="20"/>
              </w:rPr>
              <w:t>Lg</w:t>
            </w:r>
            <w:proofErr w:type="spellEnd"/>
            <w:r w:rsidRPr="00A3624E">
              <w:rPr>
                <w:rFonts w:ascii="Cambria" w:hAnsi="Cambria" w:cstheme="minorHAnsi"/>
                <w:sz w:val="20"/>
                <w:szCs w:val="20"/>
              </w:rPr>
              <w:t>-PMB</w:t>
            </w:r>
          </w:p>
          <w:p w14:paraId="58703941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[n (%)]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4514987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Total</w:t>
            </w:r>
          </w:p>
          <w:p w14:paraId="1D7EB4DC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[n (%)]</w:t>
            </w:r>
          </w:p>
        </w:tc>
      </w:tr>
      <w:tr w:rsidR="000C4757" w:rsidRPr="00A3624E" w14:paraId="2C849A90" w14:textId="77777777" w:rsidTr="00BB1954">
        <w:trPr>
          <w:trHeight w:val="20"/>
        </w:trPr>
        <w:tc>
          <w:tcPr>
            <w:tcW w:w="1484" w:type="dxa"/>
            <w:tcBorders>
              <w:top w:val="single" w:sz="4" w:space="0" w:color="auto"/>
            </w:tcBorders>
            <w:vAlign w:val="center"/>
          </w:tcPr>
          <w:p w14:paraId="427A21F5" w14:textId="77777777" w:rsidR="000C4757" w:rsidRPr="00A3624E" w:rsidRDefault="000C4757" w:rsidP="000C4757">
            <w:pPr>
              <w:spacing w:after="0" w:line="240" w:lineRule="auto"/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b/>
                <w:sz w:val="20"/>
                <w:szCs w:val="20"/>
              </w:rPr>
              <w:t>Definition 2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2759602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  <w:p w14:paraId="5408BB0B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DFC798C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9CFE6ED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7DAB757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CB842A5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3E19D10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1536906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7F0C88B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B4A73A2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242E05A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AA58FA6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</w:tr>
      <w:tr w:rsidR="000C4757" w:rsidRPr="00A3624E" w14:paraId="215801C1" w14:textId="77777777" w:rsidTr="00BB1954">
        <w:trPr>
          <w:trHeight w:val="20"/>
        </w:trPr>
        <w:tc>
          <w:tcPr>
            <w:tcW w:w="1484" w:type="dxa"/>
            <w:vAlign w:val="center"/>
          </w:tcPr>
          <w:p w14:paraId="762A562F" w14:textId="569F82BA" w:rsidR="000C4757" w:rsidRPr="00A3624E" w:rsidRDefault="0031303D" w:rsidP="000C4757">
            <w:pPr>
              <w:spacing w:after="0" w:line="240" w:lineRule="auto"/>
              <w:ind w:left="170"/>
              <w:rPr>
                <w:rFonts w:ascii="Cambria" w:hAnsi="Cambria" w:cstheme="minorHAnsi"/>
                <w:sz w:val="20"/>
                <w:szCs w:val="20"/>
              </w:rPr>
            </w:pPr>
            <w:bookmarkStart w:id="0" w:name="_Hlk75858613"/>
            <w:r w:rsidRPr="00A3624E">
              <w:rPr>
                <w:rFonts w:ascii="Cambria" w:hAnsi="Cambria" w:cstheme="minorHAnsi"/>
                <w:sz w:val="20"/>
                <w:szCs w:val="20"/>
              </w:rPr>
              <w:t>n</w:t>
            </w:r>
            <w:r w:rsidR="000C4757" w:rsidRPr="00A3624E">
              <w:rPr>
                <w:rFonts w:ascii="Cambria" w:hAnsi="Cambria" w:cstheme="minorHAnsi"/>
                <w:sz w:val="20"/>
                <w:szCs w:val="20"/>
              </w:rPr>
              <w:t>on-PMB2</w:t>
            </w:r>
          </w:p>
        </w:tc>
        <w:tc>
          <w:tcPr>
            <w:tcW w:w="1210" w:type="dxa"/>
            <w:vAlign w:val="center"/>
          </w:tcPr>
          <w:p w14:paraId="51393B0A" w14:textId="68F5FBA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5,787 (86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2)</w:t>
            </w:r>
          </w:p>
        </w:tc>
        <w:tc>
          <w:tcPr>
            <w:tcW w:w="1134" w:type="dxa"/>
            <w:vAlign w:val="center"/>
          </w:tcPr>
          <w:p w14:paraId="1B9AD31D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28</w:t>
            </w:r>
          </w:p>
          <w:p w14:paraId="1DA1C944" w14:textId="3FC42C94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0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4)</w:t>
            </w:r>
          </w:p>
        </w:tc>
        <w:tc>
          <w:tcPr>
            <w:tcW w:w="1134" w:type="dxa"/>
            <w:vAlign w:val="center"/>
          </w:tcPr>
          <w:p w14:paraId="62B3055A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0</w:t>
            </w:r>
          </w:p>
          <w:p w14:paraId="08E12AC3" w14:textId="63EF0DB8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0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0)</w:t>
            </w:r>
          </w:p>
        </w:tc>
        <w:tc>
          <w:tcPr>
            <w:tcW w:w="1134" w:type="dxa"/>
            <w:vAlign w:val="center"/>
          </w:tcPr>
          <w:p w14:paraId="41321EE1" w14:textId="64EE3185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5,815 (86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6)</w:t>
            </w:r>
          </w:p>
        </w:tc>
        <w:tc>
          <w:tcPr>
            <w:tcW w:w="1276" w:type="dxa"/>
            <w:shd w:val="clear" w:color="auto" w:fill="FFFFFF" w:themeFill="background1"/>
          </w:tcPr>
          <w:p w14:paraId="3AD785BD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793281FE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21B1E16A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402167F7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5C9E3B02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3D4A921F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70D4734B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</w:tr>
      <w:tr w:rsidR="000C4757" w:rsidRPr="00A3624E" w14:paraId="3BD33A61" w14:textId="77777777" w:rsidTr="00BB1954">
        <w:trPr>
          <w:trHeight w:val="20"/>
        </w:trPr>
        <w:tc>
          <w:tcPr>
            <w:tcW w:w="1484" w:type="dxa"/>
            <w:vAlign w:val="center"/>
          </w:tcPr>
          <w:p w14:paraId="4848062E" w14:textId="77777777" w:rsidR="000C4757" w:rsidRPr="00A3624E" w:rsidRDefault="000C4757" w:rsidP="000C4757">
            <w:pPr>
              <w:spacing w:after="0" w:line="240" w:lineRule="auto"/>
              <w:ind w:left="170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Uni-PMB</w:t>
            </w:r>
          </w:p>
        </w:tc>
        <w:tc>
          <w:tcPr>
            <w:tcW w:w="1210" w:type="dxa"/>
            <w:vAlign w:val="center"/>
          </w:tcPr>
          <w:p w14:paraId="0E21EDFA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389</w:t>
            </w:r>
          </w:p>
          <w:p w14:paraId="46B34C70" w14:textId="20EEA7D1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5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8)</w:t>
            </w:r>
          </w:p>
        </w:tc>
        <w:tc>
          <w:tcPr>
            <w:tcW w:w="1134" w:type="dxa"/>
            <w:vAlign w:val="center"/>
          </w:tcPr>
          <w:p w14:paraId="67883C80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0</w:t>
            </w:r>
          </w:p>
          <w:p w14:paraId="7085F634" w14:textId="7EA8B0FF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0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0)</w:t>
            </w:r>
          </w:p>
        </w:tc>
        <w:tc>
          <w:tcPr>
            <w:tcW w:w="1134" w:type="dxa"/>
            <w:vAlign w:val="center"/>
          </w:tcPr>
          <w:p w14:paraId="5E4324D2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0</w:t>
            </w:r>
          </w:p>
          <w:p w14:paraId="50E876E9" w14:textId="289B300F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0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0)</w:t>
            </w:r>
          </w:p>
        </w:tc>
        <w:tc>
          <w:tcPr>
            <w:tcW w:w="1134" w:type="dxa"/>
            <w:vAlign w:val="center"/>
          </w:tcPr>
          <w:p w14:paraId="0126B4B2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389</w:t>
            </w:r>
          </w:p>
          <w:p w14:paraId="44EEC14B" w14:textId="648F6805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5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8)</w:t>
            </w:r>
          </w:p>
        </w:tc>
        <w:tc>
          <w:tcPr>
            <w:tcW w:w="1276" w:type="dxa"/>
            <w:shd w:val="clear" w:color="auto" w:fill="FFFFFF" w:themeFill="background1"/>
          </w:tcPr>
          <w:p w14:paraId="167A2FAB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688374C2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162314D0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5AE23D56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3457FAEA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2E41A159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26D7B1F8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</w:tr>
      <w:tr w:rsidR="000C4757" w:rsidRPr="00A3624E" w14:paraId="1B8BE53B" w14:textId="77777777" w:rsidTr="00BB1954">
        <w:trPr>
          <w:trHeight w:val="20"/>
        </w:trPr>
        <w:tc>
          <w:tcPr>
            <w:tcW w:w="1484" w:type="dxa"/>
            <w:vAlign w:val="center"/>
          </w:tcPr>
          <w:p w14:paraId="3173796D" w14:textId="77777777" w:rsidR="000C4757" w:rsidRPr="00A3624E" w:rsidRDefault="000C4757" w:rsidP="000C4757">
            <w:pPr>
              <w:spacing w:after="0" w:line="240" w:lineRule="auto"/>
              <w:ind w:left="170"/>
              <w:rPr>
                <w:rFonts w:ascii="Cambria" w:hAnsi="Cambria" w:cstheme="minorHAnsi"/>
                <w:sz w:val="20"/>
                <w:szCs w:val="20"/>
              </w:rPr>
            </w:pPr>
            <w:proofErr w:type="spellStart"/>
            <w:r w:rsidRPr="00A3624E">
              <w:rPr>
                <w:rFonts w:ascii="Cambria" w:hAnsi="Cambria" w:cstheme="minorHAnsi"/>
                <w:sz w:val="20"/>
                <w:szCs w:val="20"/>
              </w:rPr>
              <w:t>Bil</w:t>
            </w:r>
            <w:proofErr w:type="spellEnd"/>
            <w:r w:rsidRPr="00A3624E">
              <w:rPr>
                <w:rFonts w:ascii="Cambria" w:hAnsi="Cambria" w:cstheme="minorHAnsi"/>
                <w:sz w:val="20"/>
                <w:szCs w:val="20"/>
              </w:rPr>
              <w:t>-PMB</w:t>
            </w:r>
          </w:p>
        </w:tc>
        <w:tc>
          <w:tcPr>
            <w:tcW w:w="1210" w:type="dxa"/>
            <w:vAlign w:val="center"/>
          </w:tcPr>
          <w:p w14:paraId="36060A70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0</w:t>
            </w:r>
          </w:p>
          <w:p w14:paraId="20CB3B3D" w14:textId="6C9666F9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0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0)</w:t>
            </w:r>
          </w:p>
        </w:tc>
        <w:tc>
          <w:tcPr>
            <w:tcW w:w="1134" w:type="dxa"/>
            <w:vAlign w:val="center"/>
          </w:tcPr>
          <w:p w14:paraId="2FAC50C1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423</w:t>
            </w:r>
          </w:p>
          <w:p w14:paraId="00A2BB6F" w14:textId="60F95285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6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3)</w:t>
            </w:r>
          </w:p>
        </w:tc>
        <w:tc>
          <w:tcPr>
            <w:tcW w:w="1134" w:type="dxa"/>
            <w:vAlign w:val="center"/>
          </w:tcPr>
          <w:p w14:paraId="7DFD3117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86</w:t>
            </w:r>
          </w:p>
          <w:p w14:paraId="75514028" w14:textId="57DFA01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1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3)</w:t>
            </w:r>
          </w:p>
        </w:tc>
        <w:tc>
          <w:tcPr>
            <w:tcW w:w="1134" w:type="dxa"/>
            <w:vAlign w:val="center"/>
          </w:tcPr>
          <w:p w14:paraId="49172D33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509</w:t>
            </w:r>
          </w:p>
          <w:p w14:paraId="192DE24F" w14:textId="390D8226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7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6)</w:t>
            </w:r>
          </w:p>
        </w:tc>
        <w:tc>
          <w:tcPr>
            <w:tcW w:w="1276" w:type="dxa"/>
            <w:shd w:val="clear" w:color="auto" w:fill="FFFFFF" w:themeFill="background1"/>
          </w:tcPr>
          <w:p w14:paraId="104FAFF1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5C1D6FB7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0539E0A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52E2C850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612B8771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5DF7E6D8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0A5FE2C9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</w:tr>
      <w:bookmarkEnd w:id="0"/>
      <w:tr w:rsidR="000C4757" w:rsidRPr="00A3624E" w14:paraId="1EF958B6" w14:textId="77777777" w:rsidTr="00BB1954">
        <w:trPr>
          <w:trHeight w:val="20"/>
        </w:trPr>
        <w:tc>
          <w:tcPr>
            <w:tcW w:w="1484" w:type="dxa"/>
            <w:tcBorders>
              <w:bottom w:val="single" w:sz="4" w:space="0" w:color="auto"/>
            </w:tcBorders>
            <w:vAlign w:val="center"/>
          </w:tcPr>
          <w:p w14:paraId="60E5C25A" w14:textId="77777777" w:rsidR="000C4757" w:rsidRPr="00A3624E" w:rsidRDefault="000C4757" w:rsidP="000C4757">
            <w:pPr>
              <w:spacing w:after="0" w:line="240" w:lineRule="auto"/>
              <w:ind w:left="170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Total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695DE031" w14:textId="010B9048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6,176 (92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16EAE69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451</w:t>
            </w:r>
          </w:p>
          <w:p w14:paraId="1E25E097" w14:textId="33AAC491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6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E25D0A8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86</w:t>
            </w:r>
          </w:p>
          <w:p w14:paraId="7BC281AA" w14:textId="3943C12C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1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FF53F48" w14:textId="775699CC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6,713 (100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E8995FB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F4B9C84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2C06818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A66292C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C466F9F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5352384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2A0696D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</w:tr>
      <w:tr w:rsidR="000C4757" w:rsidRPr="00A3624E" w14:paraId="7C87BC2E" w14:textId="77777777" w:rsidTr="00BB1954">
        <w:trPr>
          <w:trHeight w:val="20"/>
        </w:trPr>
        <w:tc>
          <w:tcPr>
            <w:tcW w:w="1484" w:type="dxa"/>
            <w:tcBorders>
              <w:top w:val="single" w:sz="4" w:space="0" w:color="auto"/>
            </w:tcBorders>
            <w:vAlign w:val="center"/>
          </w:tcPr>
          <w:p w14:paraId="5ECCF6FC" w14:textId="77777777" w:rsidR="000C4757" w:rsidRPr="00A3624E" w:rsidRDefault="000C4757" w:rsidP="000C4757">
            <w:pPr>
              <w:spacing w:after="0" w:line="240" w:lineRule="auto"/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b/>
                <w:sz w:val="20"/>
                <w:szCs w:val="20"/>
              </w:rPr>
              <w:t>Definition 3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782C1C93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  <w:p w14:paraId="4F513D58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AAB423D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719263C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ADC79E1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73C7B6A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65760B5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125D95F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410CE48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3C65F8C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C4C5676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79DD1D4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</w:tr>
      <w:tr w:rsidR="000C4757" w:rsidRPr="00A3624E" w14:paraId="2A88359D" w14:textId="77777777" w:rsidTr="00BB1954">
        <w:trPr>
          <w:trHeight w:val="20"/>
        </w:trPr>
        <w:tc>
          <w:tcPr>
            <w:tcW w:w="1484" w:type="dxa"/>
            <w:vAlign w:val="center"/>
          </w:tcPr>
          <w:p w14:paraId="7E4B2ED0" w14:textId="4B07789F" w:rsidR="000C4757" w:rsidRPr="00A3624E" w:rsidRDefault="0031303D" w:rsidP="000C4757">
            <w:pPr>
              <w:spacing w:after="0" w:line="240" w:lineRule="auto"/>
              <w:ind w:left="170"/>
              <w:rPr>
                <w:rFonts w:ascii="Cambria" w:hAnsi="Cambria" w:cstheme="minorHAnsi"/>
                <w:sz w:val="20"/>
                <w:szCs w:val="20"/>
              </w:rPr>
            </w:pPr>
            <w:bookmarkStart w:id="1" w:name="_Hlk75858839"/>
            <w:r w:rsidRPr="00A3624E">
              <w:rPr>
                <w:rFonts w:ascii="Cambria" w:hAnsi="Cambria" w:cstheme="minorHAnsi"/>
                <w:sz w:val="20"/>
                <w:szCs w:val="20"/>
              </w:rPr>
              <w:t>n</w:t>
            </w:r>
            <w:r w:rsidR="000C4757" w:rsidRPr="00A3624E">
              <w:rPr>
                <w:rFonts w:ascii="Cambria" w:hAnsi="Cambria" w:cstheme="minorHAnsi"/>
                <w:sz w:val="20"/>
                <w:szCs w:val="20"/>
              </w:rPr>
              <w:t>on-PMB3</w:t>
            </w:r>
          </w:p>
        </w:tc>
        <w:tc>
          <w:tcPr>
            <w:tcW w:w="1210" w:type="dxa"/>
            <w:vAlign w:val="center"/>
          </w:tcPr>
          <w:p w14:paraId="254FD661" w14:textId="5057235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6,176 (92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0)</w:t>
            </w:r>
          </w:p>
        </w:tc>
        <w:tc>
          <w:tcPr>
            <w:tcW w:w="1134" w:type="dxa"/>
            <w:vAlign w:val="center"/>
          </w:tcPr>
          <w:p w14:paraId="02E0019D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164</w:t>
            </w:r>
          </w:p>
          <w:p w14:paraId="66AA8441" w14:textId="39F3A0BD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2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4)</w:t>
            </w:r>
          </w:p>
        </w:tc>
        <w:tc>
          <w:tcPr>
            <w:tcW w:w="1134" w:type="dxa"/>
            <w:vAlign w:val="center"/>
          </w:tcPr>
          <w:p w14:paraId="36A08F80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86</w:t>
            </w:r>
          </w:p>
          <w:p w14:paraId="48AE02D5" w14:textId="526A4E39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1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3)</w:t>
            </w:r>
          </w:p>
        </w:tc>
        <w:tc>
          <w:tcPr>
            <w:tcW w:w="1134" w:type="dxa"/>
            <w:vAlign w:val="center"/>
          </w:tcPr>
          <w:p w14:paraId="56AF7D58" w14:textId="5347B932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6,426 (95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7)</w:t>
            </w:r>
          </w:p>
        </w:tc>
        <w:tc>
          <w:tcPr>
            <w:tcW w:w="1276" w:type="dxa"/>
            <w:vAlign w:val="center"/>
          </w:tcPr>
          <w:p w14:paraId="25687C40" w14:textId="41DE6CC3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5</w:t>
            </w:r>
            <w:r w:rsidR="00375615" w:rsidRPr="00A3624E">
              <w:rPr>
                <w:rFonts w:ascii="Cambria" w:hAnsi="Cambria" w:cstheme="minorHAnsi"/>
                <w:sz w:val="20"/>
                <w:szCs w:val="20"/>
              </w:rPr>
              <w:t>,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815</w:t>
            </w:r>
          </w:p>
          <w:p w14:paraId="34737094" w14:textId="0198A0DD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86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6)</w:t>
            </w:r>
          </w:p>
        </w:tc>
        <w:tc>
          <w:tcPr>
            <w:tcW w:w="1418" w:type="dxa"/>
            <w:vAlign w:val="center"/>
          </w:tcPr>
          <w:p w14:paraId="4BB2A2A0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389</w:t>
            </w:r>
          </w:p>
          <w:p w14:paraId="1F15AB32" w14:textId="575FEEC3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5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8)</w:t>
            </w:r>
          </w:p>
        </w:tc>
        <w:tc>
          <w:tcPr>
            <w:tcW w:w="1134" w:type="dxa"/>
            <w:vAlign w:val="center"/>
          </w:tcPr>
          <w:p w14:paraId="1D555331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222</w:t>
            </w:r>
          </w:p>
          <w:p w14:paraId="6D6530DA" w14:textId="16579CB0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3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3)</w:t>
            </w:r>
          </w:p>
        </w:tc>
        <w:tc>
          <w:tcPr>
            <w:tcW w:w="1275" w:type="dxa"/>
            <w:vAlign w:val="center"/>
          </w:tcPr>
          <w:p w14:paraId="5E1001EC" w14:textId="6FF1EC65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6</w:t>
            </w:r>
            <w:r w:rsidR="00375615" w:rsidRPr="00A3624E">
              <w:rPr>
                <w:rFonts w:ascii="Cambria" w:hAnsi="Cambria" w:cstheme="minorHAnsi"/>
                <w:sz w:val="20"/>
                <w:szCs w:val="20"/>
              </w:rPr>
              <w:t>,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426</w:t>
            </w:r>
          </w:p>
          <w:p w14:paraId="272695C6" w14:textId="3A22D5D1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95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7)</w:t>
            </w:r>
          </w:p>
        </w:tc>
        <w:tc>
          <w:tcPr>
            <w:tcW w:w="1418" w:type="dxa"/>
            <w:shd w:val="clear" w:color="auto" w:fill="FFFFFF" w:themeFill="background1"/>
          </w:tcPr>
          <w:p w14:paraId="0E4C9B02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2BE3598B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4BEEFDB7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</w:tr>
      <w:tr w:rsidR="000C4757" w:rsidRPr="00A3624E" w14:paraId="19B0CA98" w14:textId="77777777" w:rsidTr="00BB1954">
        <w:trPr>
          <w:trHeight w:val="20"/>
        </w:trPr>
        <w:tc>
          <w:tcPr>
            <w:tcW w:w="1484" w:type="dxa"/>
            <w:vAlign w:val="center"/>
          </w:tcPr>
          <w:p w14:paraId="467DA399" w14:textId="77777777" w:rsidR="000C4757" w:rsidRPr="00A3624E" w:rsidRDefault="000C4757" w:rsidP="000C4757">
            <w:pPr>
              <w:spacing w:after="0" w:line="240" w:lineRule="auto"/>
              <w:ind w:left="170"/>
              <w:rPr>
                <w:rFonts w:ascii="Cambria" w:hAnsi="Cambria" w:cstheme="minorHAnsi"/>
                <w:sz w:val="20"/>
                <w:szCs w:val="20"/>
              </w:rPr>
            </w:pPr>
            <w:proofErr w:type="spellStart"/>
            <w:r w:rsidRPr="00A3624E">
              <w:rPr>
                <w:rFonts w:ascii="Cambria" w:hAnsi="Cambria" w:cstheme="minorHAnsi"/>
                <w:sz w:val="20"/>
                <w:szCs w:val="20"/>
              </w:rPr>
              <w:t>Lg</w:t>
            </w:r>
            <w:proofErr w:type="spellEnd"/>
            <w:r w:rsidRPr="00A3624E">
              <w:rPr>
                <w:rFonts w:ascii="Cambria" w:hAnsi="Cambria" w:cstheme="minorHAnsi"/>
                <w:sz w:val="20"/>
                <w:szCs w:val="20"/>
              </w:rPr>
              <w:t>-PMB</w:t>
            </w:r>
          </w:p>
        </w:tc>
        <w:tc>
          <w:tcPr>
            <w:tcW w:w="1210" w:type="dxa"/>
            <w:vAlign w:val="center"/>
          </w:tcPr>
          <w:p w14:paraId="5CF9FD12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0</w:t>
            </w:r>
          </w:p>
          <w:p w14:paraId="7D6E893B" w14:textId="65719082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0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0)</w:t>
            </w:r>
          </w:p>
        </w:tc>
        <w:tc>
          <w:tcPr>
            <w:tcW w:w="1134" w:type="dxa"/>
            <w:vAlign w:val="center"/>
          </w:tcPr>
          <w:p w14:paraId="149399A4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287</w:t>
            </w:r>
          </w:p>
          <w:p w14:paraId="7D79F022" w14:textId="50C1C668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4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3)</w:t>
            </w:r>
          </w:p>
        </w:tc>
        <w:tc>
          <w:tcPr>
            <w:tcW w:w="1134" w:type="dxa"/>
            <w:vAlign w:val="center"/>
          </w:tcPr>
          <w:p w14:paraId="49FE3419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0</w:t>
            </w:r>
          </w:p>
          <w:p w14:paraId="382184B7" w14:textId="34E5754C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0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0)</w:t>
            </w:r>
          </w:p>
        </w:tc>
        <w:tc>
          <w:tcPr>
            <w:tcW w:w="1134" w:type="dxa"/>
            <w:vAlign w:val="center"/>
          </w:tcPr>
          <w:p w14:paraId="78ED2DF4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287</w:t>
            </w:r>
          </w:p>
          <w:p w14:paraId="3E08E2CD" w14:textId="61D1C591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4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3)</w:t>
            </w:r>
          </w:p>
        </w:tc>
        <w:tc>
          <w:tcPr>
            <w:tcW w:w="1276" w:type="dxa"/>
            <w:vAlign w:val="center"/>
          </w:tcPr>
          <w:p w14:paraId="75F1A15F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0</w:t>
            </w:r>
          </w:p>
          <w:p w14:paraId="51C89D9D" w14:textId="4795272A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0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0)</w:t>
            </w:r>
          </w:p>
        </w:tc>
        <w:tc>
          <w:tcPr>
            <w:tcW w:w="1418" w:type="dxa"/>
            <w:vAlign w:val="center"/>
          </w:tcPr>
          <w:p w14:paraId="185383A7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0</w:t>
            </w:r>
          </w:p>
          <w:p w14:paraId="56EE5B8F" w14:textId="400C47C8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0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0)</w:t>
            </w:r>
          </w:p>
        </w:tc>
        <w:tc>
          <w:tcPr>
            <w:tcW w:w="1134" w:type="dxa"/>
            <w:vAlign w:val="center"/>
          </w:tcPr>
          <w:p w14:paraId="113B5824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287</w:t>
            </w:r>
          </w:p>
          <w:p w14:paraId="2CB112BA" w14:textId="322A8F1C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4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3)</w:t>
            </w:r>
          </w:p>
        </w:tc>
        <w:tc>
          <w:tcPr>
            <w:tcW w:w="1275" w:type="dxa"/>
            <w:vAlign w:val="center"/>
          </w:tcPr>
          <w:p w14:paraId="20284582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287</w:t>
            </w:r>
          </w:p>
          <w:p w14:paraId="43FF6132" w14:textId="25C0FBA4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4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3)</w:t>
            </w:r>
          </w:p>
        </w:tc>
        <w:tc>
          <w:tcPr>
            <w:tcW w:w="1418" w:type="dxa"/>
            <w:shd w:val="clear" w:color="auto" w:fill="FFFFFF" w:themeFill="background1"/>
          </w:tcPr>
          <w:p w14:paraId="37409441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43845A54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478A24C1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</w:tr>
      <w:bookmarkEnd w:id="1"/>
      <w:tr w:rsidR="000C4757" w:rsidRPr="00A3624E" w14:paraId="71A1CD26" w14:textId="77777777" w:rsidTr="00BB1954">
        <w:trPr>
          <w:trHeight w:val="20"/>
        </w:trPr>
        <w:tc>
          <w:tcPr>
            <w:tcW w:w="1484" w:type="dxa"/>
            <w:tcBorders>
              <w:bottom w:val="single" w:sz="4" w:space="0" w:color="auto"/>
            </w:tcBorders>
            <w:vAlign w:val="center"/>
          </w:tcPr>
          <w:p w14:paraId="2E58F1D3" w14:textId="77777777" w:rsidR="000C4757" w:rsidRPr="00A3624E" w:rsidRDefault="000C4757" w:rsidP="000C4757">
            <w:pPr>
              <w:spacing w:after="0" w:line="240" w:lineRule="auto"/>
              <w:ind w:left="170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Total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254205DE" w14:textId="68C79896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6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,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176 (92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0E7E3CC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451</w:t>
            </w:r>
          </w:p>
          <w:p w14:paraId="0B1AF443" w14:textId="4C35A01D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6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419583A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86</w:t>
            </w:r>
          </w:p>
          <w:p w14:paraId="7B5A7126" w14:textId="404C4869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1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7B3B4F7" w14:textId="4982AFBF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6,713 (100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43252CE" w14:textId="0CFF4F6E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5</w:t>
            </w:r>
            <w:r w:rsidR="00375615" w:rsidRPr="00A3624E">
              <w:rPr>
                <w:rFonts w:ascii="Cambria" w:hAnsi="Cambria" w:cstheme="minorHAnsi"/>
                <w:sz w:val="20"/>
                <w:szCs w:val="20"/>
              </w:rPr>
              <w:t>,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815</w:t>
            </w:r>
          </w:p>
          <w:p w14:paraId="399F71F7" w14:textId="359D16CB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86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4E3F55C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389</w:t>
            </w:r>
          </w:p>
          <w:p w14:paraId="2848A217" w14:textId="66802C81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5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57F13C4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509</w:t>
            </w:r>
          </w:p>
          <w:p w14:paraId="7725FDA6" w14:textId="5E384AFF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7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6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780B308" w14:textId="30A1F553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6</w:t>
            </w:r>
            <w:r w:rsidR="00375615" w:rsidRPr="00A3624E">
              <w:rPr>
                <w:rFonts w:ascii="Cambria" w:hAnsi="Cambria" w:cstheme="minorHAnsi"/>
                <w:sz w:val="20"/>
                <w:szCs w:val="20"/>
              </w:rPr>
              <w:t>,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713 (100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F60F8C5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634869D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81D2859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</w:tr>
      <w:tr w:rsidR="000C4757" w:rsidRPr="00A3624E" w14:paraId="38FFE442" w14:textId="77777777" w:rsidTr="00BB1954">
        <w:trPr>
          <w:trHeight w:val="20"/>
        </w:trPr>
        <w:tc>
          <w:tcPr>
            <w:tcW w:w="1484" w:type="dxa"/>
            <w:tcBorders>
              <w:top w:val="single" w:sz="4" w:space="0" w:color="auto"/>
            </w:tcBorders>
            <w:vAlign w:val="center"/>
          </w:tcPr>
          <w:p w14:paraId="67481D71" w14:textId="77777777" w:rsidR="000C4757" w:rsidRPr="00A3624E" w:rsidRDefault="000C4757" w:rsidP="000C4757">
            <w:pPr>
              <w:spacing w:after="0" w:line="240" w:lineRule="auto"/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b/>
                <w:sz w:val="20"/>
                <w:szCs w:val="20"/>
              </w:rPr>
              <w:t>Definition 4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549E74F5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  <w:p w14:paraId="5DF9ACF9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E6DC1B8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3AD93F2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5119E88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FFB854C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F358FCC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4DA611F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8CCBE33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1A97F7F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E8D043B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2E7FDCA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</w:tr>
      <w:tr w:rsidR="000C4757" w:rsidRPr="00A3624E" w14:paraId="33B70863" w14:textId="77777777" w:rsidTr="00BB1954">
        <w:trPr>
          <w:trHeight w:val="20"/>
        </w:trPr>
        <w:tc>
          <w:tcPr>
            <w:tcW w:w="1484" w:type="dxa"/>
            <w:vAlign w:val="center"/>
          </w:tcPr>
          <w:p w14:paraId="4BE48274" w14:textId="60E150DA" w:rsidR="000C4757" w:rsidRPr="00A3624E" w:rsidRDefault="0031303D" w:rsidP="000C4757">
            <w:pPr>
              <w:spacing w:after="0" w:line="240" w:lineRule="auto"/>
              <w:ind w:left="170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n</w:t>
            </w:r>
            <w:r w:rsidR="000C4757" w:rsidRPr="00A3624E">
              <w:rPr>
                <w:rFonts w:ascii="Cambria" w:hAnsi="Cambria" w:cstheme="minorHAnsi"/>
                <w:sz w:val="20"/>
                <w:szCs w:val="20"/>
              </w:rPr>
              <w:t>on-PMB4</w:t>
            </w:r>
          </w:p>
        </w:tc>
        <w:tc>
          <w:tcPr>
            <w:tcW w:w="1210" w:type="dxa"/>
            <w:vAlign w:val="center"/>
          </w:tcPr>
          <w:p w14:paraId="186D8B1D" w14:textId="504D3F14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6,173 (92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0)</w:t>
            </w:r>
          </w:p>
        </w:tc>
        <w:tc>
          <w:tcPr>
            <w:tcW w:w="1134" w:type="dxa"/>
            <w:vAlign w:val="center"/>
          </w:tcPr>
          <w:p w14:paraId="3D7E8B63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247</w:t>
            </w:r>
          </w:p>
          <w:p w14:paraId="3AB6231E" w14:textId="3E79B882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3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7)</w:t>
            </w:r>
          </w:p>
        </w:tc>
        <w:tc>
          <w:tcPr>
            <w:tcW w:w="1134" w:type="dxa"/>
            <w:vAlign w:val="center"/>
          </w:tcPr>
          <w:p w14:paraId="786DFAAE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83</w:t>
            </w:r>
          </w:p>
          <w:p w14:paraId="2E36DBAD" w14:textId="5EA82FB0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1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2)</w:t>
            </w:r>
          </w:p>
        </w:tc>
        <w:tc>
          <w:tcPr>
            <w:tcW w:w="1134" w:type="dxa"/>
            <w:vAlign w:val="center"/>
          </w:tcPr>
          <w:p w14:paraId="09963612" w14:textId="753A5251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6,503 (96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9)</w:t>
            </w:r>
          </w:p>
        </w:tc>
        <w:tc>
          <w:tcPr>
            <w:tcW w:w="1276" w:type="dxa"/>
            <w:vAlign w:val="center"/>
          </w:tcPr>
          <w:p w14:paraId="62A5092F" w14:textId="5507E704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5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,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815</w:t>
            </w:r>
          </w:p>
          <w:p w14:paraId="705E3633" w14:textId="5974F665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86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6)</w:t>
            </w:r>
          </w:p>
        </w:tc>
        <w:tc>
          <w:tcPr>
            <w:tcW w:w="1418" w:type="dxa"/>
            <w:vAlign w:val="center"/>
          </w:tcPr>
          <w:p w14:paraId="69523278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386</w:t>
            </w:r>
          </w:p>
          <w:p w14:paraId="11670DD2" w14:textId="771D5C0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5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8)</w:t>
            </w:r>
          </w:p>
        </w:tc>
        <w:tc>
          <w:tcPr>
            <w:tcW w:w="1134" w:type="dxa"/>
            <w:vAlign w:val="center"/>
          </w:tcPr>
          <w:p w14:paraId="3989FE2B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302</w:t>
            </w:r>
          </w:p>
          <w:p w14:paraId="7DE87908" w14:textId="3C60627E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4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5)</w:t>
            </w:r>
          </w:p>
        </w:tc>
        <w:tc>
          <w:tcPr>
            <w:tcW w:w="1275" w:type="dxa"/>
            <w:vAlign w:val="center"/>
          </w:tcPr>
          <w:p w14:paraId="5A7817B3" w14:textId="2F06D70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6</w:t>
            </w:r>
            <w:r w:rsidR="00375615" w:rsidRPr="00A3624E">
              <w:rPr>
                <w:rFonts w:ascii="Cambria" w:hAnsi="Cambria" w:cstheme="minorHAnsi"/>
                <w:sz w:val="20"/>
                <w:szCs w:val="20"/>
              </w:rPr>
              <w:t>,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503</w:t>
            </w:r>
          </w:p>
          <w:p w14:paraId="4C32082A" w14:textId="58AF4F9E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96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9)</w:t>
            </w:r>
          </w:p>
        </w:tc>
        <w:tc>
          <w:tcPr>
            <w:tcW w:w="1418" w:type="dxa"/>
            <w:vAlign w:val="center"/>
          </w:tcPr>
          <w:p w14:paraId="367020CE" w14:textId="5FC7F0E5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6</w:t>
            </w:r>
            <w:r w:rsidR="00375615" w:rsidRPr="00A3624E">
              <w:rPr>
                <w:rFonts w:ascii="Cambria" w:hAnsi="Cambria" w:cstheme="minorHAnsi"/>
                <w:sz w:val="20"/>
                <w:szCs w:val="20"/>
              </w:rPr>
              <w:t>,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382</w:t>
            </w:r>
          </w:p>
          <w:p w14:paraId="06A747BF" w14:textId="588E440D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95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1)</w:t>
            </w:r>
          </w:p>
        </w:tc>
        <w:tc>
          <w:tcPr>
            <w:tcW w:w="1276" w:type="dxa"/>
            <w:vAlign w:val="center"/>
          </w:tcPr>
          <w:p w14:paraId="5A7813BF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121</w:t>
            </w:r>
          </w:p>
          <w:p w14:paraId="4B9A6A6A" w14:textId="64D596E3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1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8)</w:t>
            </w:r>
          </w:p>
        </w:tc>
        <w:tc>
          <w:tcPr>
            <w:tcW w:w="1275" w:type="dxa"/>
            <w:vAlign w:val="center"/>
          </w:tcPr>
          <w:p w14:paraId="7DF15126" w14:textId="5E5EB550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6</w:t>
            </w:r>
            <w:r w:rsidR="00375615" w:rsidRPr="00A3624E">
              <w:rPr>
                <w:rFonts w:ascii="Cambria" w:hAnsi="Cambria" w:cstheme="minorHAnsi"/>
                <w:sz w:val="20"/>
                <w:szCs w:val="20"/>
              </w:rPr>
              <w:t>,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503</w:t>
            </w:r>
          </w:p>
          <w:p w14:paraId="2DC32D8B" w14:textId="710A7F71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96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9)</w:t>
            </w:r>
          </w:p>
        </w:tc>
      </w:tr>
      <w:tr w:rsidR="000C4757" w:rsidRPr="00A3624E" w14:paraId="71067FDA" w14:textId="77777777" w:rsidTr="00BB1954">
        <w:trPr>
          <w:trHeight w:val="20"/>
        </w:trPr>
        <w:tc>
          <w:tcPr>
            <w:tcW w:w="1484" w:type="dxa"/>
            <w:vAlign w:val="center"/>
          </w:tcPr>
          <w:p w14:paraId="0FC97E1B" w14:textId="77777777" w:rsidR="000C4757" w:rsidRPr="00A3624E" w:rsidRDefault="000C4757" w:rsidP="000C4757">
            <w:pPr>
              <w:spacing w:after="0" w:line="240" w:lineRule="auto"/>
              <w:ind w:left="170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Nat-PMB</w:t>
            </w:r>
          </w:p>
        </w:tc>
        <w:tc>
          <w:tcPr>
            <w:tcW w:w="1210" w:type="dxa"/>
            <w:vAlign w:val="center"/>
          </w:tcPr>
          <w:p w14:paraId="3FF797DE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3</w:t>
            </w:r>
          </w:p>
          <w:p w14:paraId="1889F31F" w14:textId="3AC8115B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0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0)</w:t>
            </w:r>
          </w:p>
        </w:tc>
        <w:tc>
          <w:tcPr>
            <w:tcW w:w="1134" w:type="dxa"/>
            <w:vAlign w:val="center"/>
          </w:tcPr>
          <w:p w14:paraId="7F40AD12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204</w:t>
            </w:r>
          </w:p>
          <w:p w14:paraId="6F3C904F" w14:textId="284E9AEA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3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0)</w:t>
            </w:r>
          </w:p>
        </w:tc>
        <w:tc>
          <w:tcPr>
            <w:tcW w:w="1134" w:type="dxa"/>
            <w:vAlign w:val="center"/>
          </w:tcPr>
          <w:p w14:paraId="017921D0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3</w:t>
            </w:r>
          </w:p>
          <w:p w14:paraId="1F12C676" w14:textId="6A99C81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0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0)</w:t>
            </w:r>
          </w:p>
        </w:tc>
        <w:tc>
          <w:tcPr>
            <w:tcW w:w="1134" w:type="dxa"/>
            <w:vAlign w:val="center"/>
          </w:tcPr>
          <w:p w14:paraId="2E54628E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210</w:t>
            </w:r>
          </w:p>
          <w:p w14:paraId="76559DB7" w14:textId="289E0654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3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1)</w:t>
            </w:r>
          </w:p>
        </w:tc>
        <w:tc>
          <w:tcPr>
            <w:tcW w:w="1276" w:type="dxa"/>
            <w:vAlign w:val="center"/>
          </w:tcPr>
          <w:p w14:paraId="4D90598C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0</w:t>
            </w:r>
          </w:p>
          <w:p w14:paraId="35C82CD9" w14:textId="5165948A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0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0)</w:t>
            </w:r>
          </w:p>
        </w:tc>
        <w:tc>
          <w:tcPr>
            <w:tcW w:w="1418" w:type="dxa"/>
            <w:vAlign w:val="center"/>
          </w:tcPr>
          <w:p w14:paraId="5B6D4444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3</w:t>
            </w:r>
          </w:p>
          <w:p w14:paraId="09E0D0D4" w14:textId="41004BAC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0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0)</w:t>
            </w:r>
          </w:p>
        </w:tc>
        <w:tc>
          <w:tcPr>
            <w:tcW w:w="1134" w:type="dxa"/>
            <w:vAlign w:val="center"/>
          </w:tcPr>
          <w:p w14:paraId="10B80C9E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207</w:t>
            </w:r>
          </w:p>
          <w:p w14:paraId="7FC8B454" w14:textId="4363E1A5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3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1)</w:t>
            </w:r>
          </w:p>
        </w:tc>
        <w:tc>
          <w:tcPr>
            <w:tcW w:w="1275" w:type="dxa"/>
            <w:vAlign w:val="center"/>
          </w:tcPr>
          <w:p w14:paraId="51BAFDCA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210</w:t>
            </w:r>
          </w:p>
          <w:p w14:paraId="0DA71137" w14:textId="69D460D0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3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1)</w:t>
            </w:r>
          </w:p>
        </w:tc>
        <w:tc>
          <w:tcPr>
            <w:tcW w:w="1418" w:type="dxa"/>
            <w:vAlign w:val="center"/>
          </w:tcPr>
          <w:p w14:paraId="5D4C34DC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44</w:t>
            </w:r>
          </w:p>
          <w:p w14:paraId="4F94B982" w14:textId="1392FEA8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0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7)</w:t>
            </w:r>
          </w:p>
        </w:tc>
        <w:tc>
          <w:tcPr>
            <w:tcW w:w="1276" w:type="dxa"/>
            <w:vAlign w:val="center"/>
          </w:tcPr>
          <w:p w14:paraId="179D850C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166</w:t>
            </w:r>
          </w:p>
          <w:p w14:paraId="1105E884" w14:textId="09402683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2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5)</w:t>
            </w:r>
          </w:p>
        </w:tc>
        <w:tc>
          <w:tcPr>
            <w:tcW w:w="1275" w:type="dxa"/>
            <w:vAlign w:val="center"/>
          </w:tcPr>
          <w:p w14:paraId="2AB5CA8C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210</w:t>
            </w:r>
          </w:p>
          <w:p w14:paraId="1B283859" w14:textId="7D121AE5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3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1)</w:t>
            </w:r>
          </w:p>
        </w:tc>
      </w:tr>
      <w:tr w:rsidR="000C4757" w:rsidRPr="00A3624E" w14:paraId="5CDD0861" w14:textId="77777777" w:rsidTr="00BB1954">
        <w:trPr>
          <w:trHeight w:val="20"/>
        </w:trPr>
        <w:tc>
          <w:tcPr>
            <w:tcW w:w="1484" w:type="dxa"/>
            <w:tcBorders>
              <w:bottom w:val="single" w:sz="4" w:space="0" w:color="auto"/>
            </w:tcBorders>
            <w:vAlign w:val="center"/>
          </w:tcPr>
          <w:p w14:paraId="2163C003" w14:textId="77777777" w:rsidR="000C4757" w:rsidRPr="00A3624E" w:rsidRDefault="000C4757" w:rsidP="000C4757">
            <w:pPr>
              <w:spacing w:after="0" w:line="240" w:lineRule="auto"/>
              <w:ind w:left="170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Total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0ACA09A3" w14:textId="3A9EC2F2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/>
                <w:sz w:val="20"/>
                <w:szCs w:val="20"/>
              </w:rPr>
              <w:t>6,176 (92</w:t>
            </w:r>
            <w:r w:rsidR="00F44B08" w:rsidRPr="00A3624E">
              <w:rPr>
                <w:rFonts w:ascii="Cambria" w:hAnsi="Cambria"/>
                <w:sz w:val="20"/>
                <w:szCs w:val="20"/>
              </w:rPr>
              <w:t>·</w:t>
            </w:r>
            <w:r w:rsidRPr="00A3624E">
              <w:rPr>
                <w:rFonts w:ascii="Cambria" w:hAnsi="Cambria"/>
                <w:sz w:val="20"/>
                <w:szCs w:val="20"/>
              </w:rPr>
              <w:t>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3E05DD4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A3624E">
              <w:rPr>
                <w:rFonts w:ascii="Cambria" w:hAnsi="Cambria"/>
                <w:sz w:val="20"/>
                <w:szCs w:val="20"/>
              </w:rPr>
              <w:t>451</w:t>
            </w:r>
          </w:p>
          <w:p w14:paraId="517C368D" w14:textId="77A98C36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6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545A354" w14:textId="77777777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A3624E">
              <w:rPr>
                <w:rFonts w:ascii="Cambria" w:hAnsi="Cambria"/>
                <w:sz w:val="20"/>
                <w:szCs w:val="20"/>
              </w:rPr>
              <w:t>86</w:t>
            </w:r>
          </w:p>
          <w:p w14:paraId="7B979AC3" w14:textId="3E74ECB4" w:rsidR="000C4757" w:rsidRPr="00A3624E" w:rsidRDefault="000C4757" w:rsidP="000C4757">
            <w:pPr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1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2193576" w14:textId="26A97D40" w:rsidR="000C4757" w:rsidRPr="00A3624E" w:rsidRDefault="000C4757" w:rsidP="000C4757">
            <w:pPr>
              <w:keepNext/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6,713 (100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C24A4D8" w14:textId="0293B42F" w:rsidR="000C4757" w:rsidRPr="00A3624E" w:rsidRDefault="000C4757" w:rsidP="000C4757">
            <w:pPr>
              <w:keepNext/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5</w:t>
            </w:r>
            <w:r w:rsidR="00F44B08" w:rsidRPr="00A3624E">
              <w:rPr>
                <w:rFonts w:ascii="Cambria" w:hAnsi="Cambria" w:cstheme="minorHAnsi"/>
                <w:sz w:val="20"/>
                <w:szCs w:val="20"/>
              </w:rPr>
              <w:t>,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815</w:t>
            </w:r>
          </w:p>
          <w:p w14:paraId="44D4B60E" w14:textId="4F36BB25" w:rsidR="000C4757" w:rsidRPr="00A3624E" w:rsidRDefault="000C4757" w:rsidP="000C4757">
            <w:pPr>
              <w:keepNext/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86</w:t>
            </w:r>
            <w:r w:rsidR="009F617B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F5921C9" w14:textId="77777777" w:rsidR="000C4757" w:rsidRPr="00A3624E" w:rsidRDefault="000C4757" w:rsidP="000C4757">
            <w:pPr>
              <w:keepNext/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389</w:t>
            </w:r>
          </w:p>
          <w:p w14:paraId="0971E8AD" w14:textId="01B64B71" w:rsidR="000C4757" w:rsidRPr="00A3624E" w:rsidRDefault="000C4757" w:rsidP="000C4757">
            <w:pPr>
              <w:keepNext/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5</w:t>
            </w:r>
            <w:r w:rsidR="009F617B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1F7E15A" w14:textId="77777777" w:rsidR="000C4757" w:rsidRPr="00A3624E" w:rsidRDefault="000C4757" w:rsidP="000C4757">
            <w:pPr>
              <w:keepNext/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509</w:t>
            </w:r>
          </w:p>
          <w:p w14:paraId="4D8D35DA" w14:textId="4978EF17" w:rsidR="000C4757" w:rsidRPr="00A3624E" w:rsidRDefault="000C4757" w:rsidP="000C4757">
            <w:pPr>
              <w:keepNext/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7</w:t>
            </w:r>
            <w:r w:rsidR="009F617B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6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D57C549" w14:textId="3473F698" w:rsidR="000C4757" w:rsidRPr="00A3624E" w:rsidRDefault="000C4757" w:rsidP="000C4757">
            <w:pPr>
              <w:keepNext/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6</w:t>
            </w:r>
            <w:r w:rsidR="00375615" w:rsidRPr="00A3624E">
              <w:rPr>
                <w:rFonts w:ascii="Cambria" w:hAnsi="Cambria" w:cstheme="minorHAnsi"/>
                <w:sz w:val="20"/>
                <w:szCs w:val="20"/>
              </w:rPr>
              <w:t>,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713</w:t>
            </w:r>
          </w:p>
          <w:p w14:paraId="6B385A3B" w14:textId="3F79124F" w:rsidR="000C4757" w:rsidRPr="00A3624E" w:rsidRDefault="000C4757" w:rsidP="000C4757">
            <w:pPr>
              <w:keepNext/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100</w:t>
            </w:r>
            <w:r w:rsidR="009F617B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BEA8C08" w14:textId="14716C91" w:rsidR="000C4757" w:rsidRPr="00A3624E" w:rsidRDefault="000C4757" w:rsidP="000C4757">
            <w:pPr>
              <w:keepNext/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6</w:t>
            </w:r>
            <w:r w:rsidR="00375615" w:rsidRPr="00A3624E">
              <w:rPr>
                <w:rFonts w:ascii="Cambria" w:hAnsi="Cambria" w:cstheme="minorHAnsi"/>
                <w:sz w:val="20"/>
                <w:szCs w:val="20"/>
              </w:rPr>
              <w:t>,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426</w:t>
            </w:r>
          </w:p>
          <w:p w14:paraId="200AFFD3" w14:textId="22C04016" w:rsidR="000C4757" w:rsidRPr="00A3624E" w:rsidRDefault="000C4757" w:rsidP="000C4757">
            <w:pPr>
              <w:keepNext/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95</w:t>
            </w:r>
            <w:r w:rsidR="009F617B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105114D" w14:textId="77777777" w:rsidR="000C4757" w:rsidRPr="00A3624E" w:rsidRDefault="000C4757" w:rsidP="000C4757">
            <w:pPr>
              <w:keepNext/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287</w:t>
            </w:r>
          </w:p>
          <w:p w14:paraId="1A759409" w14:textId="4467483C" w:rsidR="000C4757" w:rsidRPr="00A3624E" w:rsidRDefault="000C4757" w:rsidP="000C4757">
            <w:pPr>
              <w:keepNext/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4</w:t>
            </w:r>
            <w:r w:rsidR="009F617B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BBCE7AD" w14:textId="725EB891" w:rsidR="000C4757" w:rsidRPr="00A3624E" w:rsidRDefault="000C4757" w:rsidP="000C4757">
            <w:pPr>
              <w:keepNext/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6</w:t>
            </w:r>
            <w:r w:rsidR="00375615" w:rsidRPr="00A3624E">
              <w:rPr>
                <w:rFonts w:ascii="Cambria" w:hAnsi="Cambria" w:cstheme="minorHAnsi"/>
                <w:sz w:val="20"/>
                <w:szCs w:val="20"/>
              </w:rPr>
              <w:t>,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713</w:t>
            </w:r>
          </w:p>
          <w:p w14:paraId="0910997D" w14:textId="494B0122" w:rsidR="000C4757" w:rsidRPr="00A3624E" w:rsidRDefault="000C4757" w:rsidP="000C4757">
            <w:pPr>
              <w:keepNext/>
              <w:spacing w:after="0" w:line="240" w:lineRule="auto"/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3624E">
              <w:rPr>
                <w:rFonts w:ascii="Cambria" w:hAnsi="Cambria" w:cstheme="minorHAnsi"/>
                <w:sz w:val="20"/>
                <w:szCs w:val="20"/>
              </w:rPr>
              <w:t>(100</w:t>
            </w:r>
            <w:r w:rsidR="009F617B" w:rsidRPr="00A3624E">
              <w:rPr>
                <w:rFonts w:ascii="Cambria" w:hAnsi="Cambria" w:cstheme="minorHAnsi"/>
                <w:sz w:val="20"/>
                <w:szCs w:val="20"/>
              </w:rPr>
              <w:t>·</w:t>
            </w:r>
            <w:r w:rsidRPr="00A3624E">
              <w:rPr>
                <w:rFonts w:ascii="Cambria" w:hAnsi="Cambria" w:cstheme="minorHAnsi"/>
                <w:sz w:val="20"/>
                <w:szCs w:val="20"/>
              </w:rPr>
              <w:t>0)</w:t>
            </w:r>
          </w:p>
        </w:tc>
      </w:tr>
    </w:tbl>
    <w:p w14:paraId="3F142DBF" w14:textId="60CB2F9D" w:rsidR="000C4757" w:rsidRPr="00A3624E" w:rsidRDefault="000C4757" w:rsidP="000C4757">
      <w:pPr>
        <w:rPr>
          <w:sz w:val="18"/>
          <w:lang w:val="en-US"/>
        </w:rPr>
      </w:pPr>
      <w:r w:rsidRPr="00A3624E">
        <w:rPr>
          <w:i/>
          <w:sz w:val="18"/>
          <w:lang w:val="en-US"/>
        </w:rPr>
        <w:t>Note:</w:t>
      </w:r>
      <w:r w:rsidRPr="00A3624E">
        <w:rPr>
          <w:b/>
          <w:sz w:val="18"/>
          <w:lang w:val="en-US"/>
        </w:rPr>
        <w:t xml:space="preserve"> </w:t>
      </w:r>
      <w:r w:rsidRPr="00A3624E">
        <w:rPr>
          <w:sz w:val="18"/>
          <w:lang w:val="en-US"/>
        </w:rPr>
        <w:t>The percentages are given in comparison to the total number of cases (n</w:t>
      </w:r>
      <w:r w:rsidR="001F5D7A" w:rsidRPr="00A3624E">
        <w:rPr>
          <w:sz w:val="18"/>
          <w:lang w:val="en-US"/>
        </w:rPr>
        <w:t xml:space="preserve"> </w:t>
      </w:r>
      <w:r w:rsidR="000F5241" w:rsidRPr="00A3624E">
        <w:rPr>
          <w:sz w:val="18"/>
          <w:lang w:val="en-US"/>
        </w:rPr>
        <w:t>=</w:t>
      </w:r>
      <w:r w:rsidR="001F5D7A" w:rsidRPr="00A3624E">
        <w:rPr>
          <w:sz w:val="18"/>
          <w:lang w:val="en-US"/>
        </w:rPr>
        <w:t xml:space="preserve"> </w:t>
      </w:r>
      <w:r w:rsidRPr="00A3624E">
        <w:rPr>
          <w:sz w:val="18"/>
          <w:lang w:val="en-US"/>
        </w:rPr>
        <w:t>6,713); deviations due to rounding</w:t>
      </w:r>
      <w:r w:rsidR="001F5D7A" w:rsidRPr="00A3624E">
        <w:rPr>
          <w:sz w:val="18"/>
          <w:lang w:val="en-US"/>
        </w:rPr>
        <w:t>.</w:t>
      </w:r>
    </w:p>
    <w:p w14:paraId="034150F8" w14:textId="6785A196" w:rsidR="003721E5" w:rsidRPr="00BE3AB0" w:rsidRDefault="00434782" w:rsidP="001A4291">
      <w:pPr>
        <w:pStyle w:val="Beschriftung"/>
        <w:keepNext/>
        <w:rPr>
          <w:sz w:val="18"/>
          <w:szCs w:val="18"/>
          <w:lang w:val="en-US"/>
        </w:rPr>
      </w:pPr>
      <w:bookmarkStart w:id="2" w:name="_GoBack"/>
      <w:bookmarkEnd w:id="2"/>
      <w:r>
        <w:rPr>
          <w:sz w:val="18"/>
          <w:szCs w:val="18"/>
          <w:lang w:val="en-US"/>
        </w:rPr>
        <w:t xml:space="preserve"> </w:t>
      </w:r>
    </w:p>
    <w:sectPr w:rsidR="003721E5" w:rsidRPr="00BE3AB0" w:rsidSect="00BB1954">
      <w:footerReference w:type="default" r:id="rId8"/>
      <w:pgSz w:w="16838" w:h="11906" w:orient="landscape"/>
      <w:pgMar w:top="1417" w:right="1134" w:bottom="1417" w:left="141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F6828A" w14:textId="77777777" w:rsidR="00BB1954" w:rsidRDefault="00BB1954">
      <w:pPr>
        <w:spacing w:after="0" w:line="240" w:lineRule="auto"/>
      </w:pPr>
      <w:r>
        <w:separator/>
      </w:r>
    </w:p>
  </w:endnote>
  <w:endnote w:type="continuationSeparator" w:id="0">
    <w:p w14:paraId="158C2630" w14:textId="77777777" w:rsidR="00BB1954" w:rsidRDefault="00BB19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15810243"/>
      <w:docPartObj>
        <w:docPartGallery w:val="Page Numbers (Bottom of Page)"/>
        <w:docPartUnique/>
      </w:docPartObj>
    </w:sdtPr>
    <w:sdtEndPr/>
    <w:sdtContent>
      <w:p w14:paraId="17A88F62" w14:textId="48318764" w:rsidR="00BB1954" w:rsidRPr="00214B1F" w:rsidRDefault="00BB1954" w:rsidP="00677BB8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3CB119" w14:textId="77777777" w:rsidR="00BB1954" w:rsidRDefault="00BB1954">
      <w:pPr>
        <w:spacing w:after="0" w:line="240" w:lineRule="auto"/>
      </w:pPr>
      <w:r>
        <w:separator/>
      </w:r>
    </w:p>
  </w:footnote>
  <w:footnote w:type="continuationSeparator" w:id="0">
    <w:p w14:paraId="449F9A75" w14:textId="77777777" w:rsidR="00BB1954" w:rsidRDefault="00BB19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766A3"/>
    <w:multiLevelType w:val="hybridMultilevel"/>
    <w:tmpl w:val="07A0D5AC"/>
    <w:lvl w:ilvl="0" w:tplc="F950F69A">
      <w:start w:val="100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FC346B"/>
    <w:multiLevelType w:val="hybridMultilevel"/>
    <w:tmpl w:val="68D2E1EA"/>
    <w:lvl w:ilvl="0" w:tplc="4B764C38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1136B1"/>
    <w:multiLevelType w:val="hybridMultilevel"/>
    <w:tmpl w:val="9C6EBF44"/>
    <w:lvl w:ilvl="0" w:tplc="668C8C9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7C5FF0"/>
    <w:multiLevelType w:val="hybridMultilevel"/>
    <w:tmpl w:val="EF0C1D9E"/>
    <w:lvl w:ilvl="0" w:tplc="948068E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C4271F"/>
    <w:multiLevelType w:val="hybridMultilevel"/>
    <w:tmpl w:val="100886E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2B1B65"/>
    <w:multiLevelType w:val="hybridMultilevel"/>
    <w:tmpl w:val="0E3ECE24"/>
    <w:lvl w:ilvl="0" w:tplc="8538465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CD5FE0"/>
    <w:multiLevelType w:val="hybridMultilevel"/>
    <w:tmpl w:val="AD08B9F8"/>
    <w:lvl w:ilvl="0" w:tplc="3EF2131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563C3D"/>
    <w:multiLevelType w:val="hybridMultilevel"/>
    <w:tmpl w:val="CF84A7F2"/>
    <w:lvl w:ilvl="0" w:tplc="94DC23E6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652383"/>
    <w:multiLevelType w:val="hybridMultilevel"/>
    <w:tmpl w:val="0EFAE8D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2B06E9D"/>
    <w:multiLevelType w:val="hybridMultilevel"/>
    <w:tmpl w:val="53D6A164"/>
    <w:lvl w:ilvl="0" w:tplc="2BB0489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3A2C5B"/>
    <w:multiLevelType w:val="hybridMultilevel"/>
    <w:tmpl w:val="1972750A"/>
    <w:lvl w:ilvl="0" w:tplc="15CC79C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3671F6F"/>
    <w:multiLevelType w:val="hybridMultilevel"/>
    <w:tmpl w:val="D80A819C"/>
    <w:lvl w:ilvl="0" w:tplc="2F38DCA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5D27831"/>
    <w:multiLevelType w:val="hybridMultilevel"/>
    <w:tmpl w:val="D730F666"/>
    <w:lvl w:ilvl="0" w:tplc="5FC45C7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C5A7E9E"/>
    <w:multiLevelType w:val="hybridMultilevel"/>
    <w:tmpl w:val="4AB09D84"/>
    <w:lvl w:ilvl="0" w:tplc="8E0E215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F34B36"/>
    <w:multiLevelType w:val="hybridMultilevel"/>
    <w:tmpl w:val="B8A87C8A"/>
    <w:lvl w:ilvl="0" w:tplc="14C89D9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5BE3B69"/>
    <w:multiLevelType w:val="hybridMultilevel"/>
    <w:tmpl w:val="D8446194"/>
    <w:lvl w:ilvl="0" w:tplc="49B2C422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5F33458"/>
    <w:multiLevelType w:val="hybridMultilevel"/>
    <w:tmpl w:val="DBFC092C"/>
    <w:lvl w:ilvl="0" w:tplc="9FFAAFF6">
      <w:start w:val="100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1E0D58"/>
    <w:multiLevelType w:val="hybridMultilevel"/>
    <w:tmpl w:val="89086C14"/>
    <w:lvl w:ilvl="0" w:tplc="F564C7E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4"/>
  </w:num>
  <w:num w:numId="3">
    <w:abstractNumId w:val="3"/>
  </w:num>
  <w:num w:numId="4">
    <w:abstractNumId w:val="11"/>
  </w:num>
  <w:num w:numId="5">
    <w:abstractNumId w:val="10"/>
  </w:num>
  <w:num w:numId="6">
    <w:abstractNumId w:val="13"/>
  </w:num>
  <w:num w:numId="7">
    <w:abstractNumId w:val="17"/>
  </w:num>
  <w:num w:numId="8">
    <w:abstractNumId w:val="9"/>
  </w:num>
  <w:num w:numId="9">
    <w:abstractNumId w:val="0"/>
  </w:num>
  <w:num w:numId="10">
    <w:abstractNumId w:val="16"/>
  </w:num>
  <w:num w:numId="11">
    <w:abstractNumId w:val="2"/>
  </w:num>
  <w:num w:numId="12">
    <w:abstractNumId w:val="12"/>
  </w:num>
  <w:num w:numId="13">
    <w:abstractNumId w:val="7"/>
  </w:num>
  <w:num w:numId="14">
    <w:abstractNumId w:val="5"/>
  </w:num>
  <w:num w:numId="15">
    <w:abstractNumId w:val="4"/>
  </w:num>
  <w:num w:numId="16">
    <w:abstractNumId w:val="8"/>
  </w:num>
  <w:num w:numId="17">
    <w:abstractNumId w:val="1"/>
  </w:num>
  <w:num w:numId="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518D6"/>
    <w:rsid w:val="00000BB4"/>
    <w:rsid w:val="000054B3"/>
    <w:rsid w:val="000110D9"/>
    <w:rsid w:val="000117C1"/>
    <w:rsid w:val="0001217C"/>
    <w:rsid w:val="0001359F"/>
    <w:rsid w:val="000135A7"/>
    <w:rsid w:val="00013B38"/>
    <w:rsid w:val="00014B53"/>
    <w:rsid w:val="00015709"/>
    <w:rsid w:val="00015F78"/>
    <w:rsid w:val="0002617F"/>
    <w:rsid w:val="00027DEA"/>
    <w:rsid w:val="00030290"/>
    <w:rsid w:val="00034B4D"/>
    <w:rsid w:val="00034CFF"/>
    <w:rsid w:val="00037926"/>
    <w:rsid w:val="00042938"/>
    <w:rsid w:val="00044E93"/>
    <w:rsid w:val="000475D2"/>
    <w:rsid w:val="0004761E"/>
    <w:rsid w:val="0005068B"/>
    <w:rsid w:val="000525DA"/>
    <w:rsid w:val="00053087"/>
    <w:rsid w:val="0005371E"/>
    <w:rsid w:val="00056A41"/>
    <w:rsid w:val="00061686"/>
    <w:rsid w:val="00063D64"/>
    <w:rsid w:val="0007160B"/>
    <w:rsid w:val="00071C82"/>
    <w:rsid w:val="00080562"/>
    <w:rsid w:val="0008118F"/>
    <w:rsid w:val="00083F8E"/>
    <w:rsid w:val="0008506E"/>
    <w:rsid w:val="000875A0"/>
    <w:rsid w:val="000876C3"/>
    <w:rsid w:val="00094FEA"/>
    <w:rsid w:val="00097027"/>
    <w:rsid w:val="000976F9"/>
    <w:rsid w:val="000A2BCE"/>
    <w:rsid w:val="000A4CC6"/>
    <w:rsid w:val="000A550D"/>
    <w:rsid w:val="000A6232"/>
    <w:rsid w:val="000B0C84"/>
    <w:rsid w:val="000B53F4"/>
    <w:rsid w:val="000B6199"/>
    <w:rsid w:val="000B7E4B"/>
    <w:rsid w:val="000C034D"/>
    <w:rsid w:val="000C0D7D"/>
    <w:rsid w:val="000C1EEA"/>
    <w:rsid w:val="000C2074"/>
    <w:rsid w:val="000C4757"/>
    <w:rsid w:val="000C4AE4"/>
    <w:rsid w:val="000C5054"/>
    <w:rsid w:val="000C5305"/>
    <w:rsid w:val="000C5DE9"/>
    <w:rsid w:val="000C5F63"/>
    <w:rsid w:val="000D0A36"/>
    <w:rsid w:val="000D2F53"/>
    <w:rsid w:val="000D42E9"/>
    <w:rsid w:val="000D4C96"/>
    <w:rsid w:val="000D5F9A"/>
    <w:rsid w:val="000E11AD"/>
    <w:rsid w:val="000E2057"/>
    <w:rsid w:val="000E25E1"/>
    <w:rsid w:val="000E5C03"/>
    <w:rsid w:val="000E68C1"/>
    <w:rsid w:val="000F0E1A"/>
    <w:rsid w:val="000F12DE"/>
    <w:rsid w:val="000F2E7D"/>
    <w:rsid w:val="000F51FC"/>
    <w:rsid w:val="000F5241"/>
    <w:rsid w:val="001022C1"/>
    <w:rsid w:val="001041D8"/>
    <w:rsid w:val="001052D2"/>
    <w:rsid w:val="00110AC7"/>
    <w:rsid w:val="00110DE5"/>
    <w:rsid w:val="00111F98"/>
    <w:rsid w:val="0011216F"/>
    <w:rsid w:val="001134A3"/>
    <w:rsid w:val="00115D42"/>
    <w:rsid w:val="00116333"/>
    <w:rsid w:val="00116990"/>
    <w:rsid w:val="00116AB5"/>
    <w:rsid w:val="00121A06"/>
    <w:rsid w:val="00122214"/>
    <w:rsid w:val="00122D4B"/>
    <w:rsid w:val="00123D7D"/>
    <w:rsid w:val="00124450"/>
    <w:rsid w:val="00126914"/>
    <w:rsid w:val="00126F07"/>
    <w:rsid w:val="00127C29"/>
    <w:rsid w:val="001304F7"/>
    <w:rsid w:val="001305D0"/>
    <w:rsid w:val="0013323C"/>
    <w:rsid w:val="001338AC"/>
    <w:rsid w:val="00135990"/>
    <w:rsid w:val="001402CB"/>
    <w:rsid w:val="001406B5"/>
    <w:rsid w:val="00141872"/>
    <w:rsid w:val="0014536C"/>
    <w:rsid w:val="001453EB"/>
    <w:rsid w:val="00151E84"/>
    <w:rsid w:val="001524E1"/>
    <w:rsid w:val="00154449"/>
    <w:rsid w:val="00154C91"/>
    <w:rsid w:val="001560A5"/>
    <w:rsid w:val="00166363"/>
    <w:rsid w:val="00171DE7"/>
    <w:rsid w:val="00173EB5"/>
    <w:rsid w:val="0017579F"/>
    <w:rsid w:val="001768B7"/>
    <w:rsid w:val="00177020"/>
    <w:rsid w:val="0017723A"/>
    <w:rsid w:val="00182AB4"/>
    <w:rsid w:val="00182C0B"/>
    <w:rsid w:val="001831FA"/>
    <w:rsid w:val="00183B4A"/>
    <w:rsid w:val="00183D58"/>
    <w:rsid w:val="00183EF6"/>
    <w:rsid w:val="001848C0"/>
    <w:rsid w:val="00191AF1"/>
    <w:rsid w:val="0019654D"/>
    <w:rsid w:val="001A1BB5"/>
    <w:rsid w:val="001A2C8E"/>
    <w:rsid w:val="001A4291"/>
    <w:rsid w:val="001A7A9B"/>
    <w:rsid w:val="001B0E40"/>
    <w:rsid w:val="001B19E5"/>
    <w:rsid w:val="001B4656"/>
    <w:rsid w:val="001C17C8"/>
    <w:rsid w:val="001C1A65"/>
    <w:rsid w:val="001C1AD3"/>
    <w:rsid w:val="001C405B"/>
    <w:rsid w:val="001C75EB"/>
    <w:rsid w:val="001D3A4D"/>
    <w:rsid w:val="001E15E2"/>
    <w:rsid w:val="001E3436"/>
    <w:rsid w:val="001E3944"/>
    <w:rsid w:val="001E567E"/>
    <w:rsid w:val="001E5C6F"/>
    <w:rsid w:val="001E713C"/>
    <w:rsid w:val="001F5D7A"/>
    <w:rsid w:val="001F6596"/>
    <w:rsid w:val="001F73C2"/>
    <w:rsid w:val="002029B5"/>
    <w:rsid w:val="00206235"/>
    <w:rsid w:val="002076EC"/>
    <w:rsid w:val="002106B7"/>
    <w:rsid w:val="0021359B"/>
    <w:rsid w:val="00216166"/>
    <w:rsid w:val="00216A64"/>
    <w:rsid w:val="00217C7B"/>
    <w:rsid w:val="00220BEB"/>
    <w:rsid w:val="00222635"/>
    <w:rsid w:val="002236DD"/>
    <w:rsid w:val="002265FD"/>
    <w:rsid w:val="002304F9"/>
    <w:rsid w:val="002328A7"/>
    <w:rsid w:val="00232D0F"/>
    <w:rsid w:val="002335D9"/>
    <w:rsid w:val="00235476"/>
    <w:rsid w:val="00235E0A"/>
    <w:rsid w:val="00236E7F"/>
    <w:rsid w:val="00237AAE"/>
    <w:rsid w:val="00243DE3"/>
    <w:rsid w:val="00246260"/>
    <w:rsid w:val="00250184"/>
    <w:rsid w:val="00250A8E"/>
    <w:rsid w:val="00253E2F"/>
    <w:rsid w:val="002544EE"/>
    <w:rsid w:val="0025676E"/>
    <w:rsid w:val="00264A5D"/>
    <w:rsid w:val="002751C7"/>
    <w:rsid w:val="002821E5"/>
    <w:rsid w:val="002845BD"/>
    <w:rsid w:val="002845EB"/>
    <w:rsid w:val="00290036"/>
    <w:rsid w:val="002913F3"/>
    <w:rsid w:val="002917ED"/>
    <w:rsid w:val="0029266E"/>
    <w:rsid w:val="00292B13"/>
    <w:rsid w:val="0029735E"/>
    <w:rsid w:val="00297694"/>
    <w:rsid w:val="002A0344"/>
    <w:rsid w:val="002B415C"/>
    <w:rsid w:val="002B4174"/>
    <w:rsid w:val="002B5D85"/>
    <w:rsid w:val="002C0D55"/>
    <w:rsid w:val="002C0F9C"/>
    <w:rsid w:val="002C22C4"/>
    <w:rsid w:val="002C261D"/>
    <w:rsid w:val="002C3A64"/>
    <w:rsid w:val="002D31FE"/>
    <w:rsid w:val="002D4DF6"/>
    <w:rsid w:val="002D50DF"/>
    <w:rsid w:val="002D5617"/>
    <w:rsid w:val="002D710F"/>
    <w:rsid w:val="002D71D9"/>
    <w:rsid w:val="002E0A6F"/>
    <w:rsid w:val="002E1D93"/>
    <w:rsid w:val="002E201A"/>
    <w:rsid w:val="002E29AF"/>
    <w:rsid w:val="002F20FB"/>
    <w:rsid w:val="002F2D01"/>
    <w:rsid w:val="002F38E1"/>
    <w:rsid w:val="002F4059"/>
    <w:rsid w:val="002F6F7B"/>
    <w:rsid w:val="003031CB"/>
    <w:rsid w:val="0030466C"/>
    <w:rsid w:val="0030561B"/>
    <w:rsid w:val="003065CB"/>
    <w:rsid w:val="00306C31"/>
    <w:rsid w:val="00310411"/>
    <w:rsid w:val="0031303D"/>
    <w:rsid w:val="00315FDC"/>
    <w:rsid w:val="0032193B"/>
    <w:rsid w:val="00321F1A"/>
    <w:rsid w:val="00326346"/>
    <w:rsid w:val="00327794"/>
    <w:rsid w:val="00327ECB"/>
    <w:rsid w:val="00327F94"/>
    <w:rsid w:val="003315F8"/>
    <w:rsid w:val="003355D5"/>
    <w:rsid w:val="00342280"/>
    <w:rsid w:val="00346286"/>
    <w:rsid w:val="00350472"/>
    <w:rsid w:val="003512D4"/>
    <w:rsid w:val="003530FB"/>
    <w:rsid w:val="00356EBF"/>
    <w:rsid w:val="00360AE5"/>
    <w:rsid w:val="00363740"/>
    <w:rsid w:val="00363C9A"/>
    <w:rsid w:val="00364E56"/>
    <w:rsid w:val="0036512B"/>
    <w:rsid w:val="0036790B"/>
    <w:rsid w:val="00367A9F"/>
    <w:rsid w:val="003721E5"/>
    <w:rsid w:val="00375615"/>
    <w:rsid w:val="00375E59"/>
    <w:rsid w:val="0037737C"/>
    <w:rsid w:val="003773D1"/>
    <w:rsid w:val="003773F3"/>
    <w:rsid w:val="0038059A"/>
    <w:rsid w:val="0038067F"/>
    <w:rsid w:val="00381916"/>
    <w:rsid w:val="00381929"/>
    <w:rsid w:val="00383340"/>
    <w:rsid w:val="003840E9"/>
    <w:rsid w:val="003867AE"/>
    <w:rsid w:val="0038696B"/>
    <w:rsid w:val="003869D0"/>
    <w:rsid w:val="00391249"/>
    <w:rsid w:val="00391FC4"/>
    <w:rsid w:val="00393469"/>
    <w:rsid w:val="00396799"/>
    <w:rsid w:val="00396B1D"/>
    <w:rsid w:val="00396B7C"/>
    <w:rsid w:val="003A17A1"/>
    <w:rsid w:val="003A690E"/>
    <w:rsid w:val="003A72D2"/>
    <w:rsid w:val="003A7A67"/>
    <w:rsid w:val="003B030E"/>
    <w:rsid w:val="003B035B"/>
    <w:rsid w:val="003B51B8"/>
    <w:rsid w:val="003B5C70"/>
    <w:rsid w:val="003B6CE0"/>
    <w:rsid w:val="003B7B65"/>
    <w:rsid w:val="003C0D24"/>
    <w:rsid w:val="003C27BE"/>
    <w:rsid w:val="003C4569"/>
    <w:rsid w:val="003C4BF0"/>
    <w:rsid w:val="003C7E91"/>
    <w:rsid w:val="003D05A6"/>
    <w:rsid w:val="003D3769"/>
    <w:rsid w:val="003D413F"/>
    <w:rsid w:val="003D4AE9"/>
    <w:rsid w:val="003D6472"/>
    <w:rsid w:val="003D64FF"/>
    <w:rsid w:val="003D7973"/>
    <w:rsid w:val="003E2A1A"/>
    <w:rsid w:val="003E2A33"/>
    <w:rsid w:val="003E33CA"/>
    <w:rsid w:val="003E4CA9"/>
    <w:rsid w:val="003E4F29"/>
    <w:rsid w:val="003E52BB"/>
    <w:rsid w:val="003E53A3"/>
    <w:rsid w:val="003E7BD7"/>
    <w:rsid w:val="003E7BE1"/>
    <w:rsid w:val="003F06D1"/>
    <w:rsid w:val="003F09A8"/>
    <w:rsid w:val="003F0E46"/>
    <w:rsid w:val="003F2237"/>
    <w:rsid w:val="003F2900"/>
    <w:rsid w:val="003F3109"/>
    <w:rsid w:val="003F3300"/>
    <w:rsid w:val="003F4DFC"/>
    <w:rsid w:val="0040351F"/>
    <w:rsid w:val="00404F67"/>
    <w:rsid w:val="004055C4"/>
    <w:rsid w:val="00410C24"/>
    <w:rsid w:val="00410D31"/>
    <w:rsid w:val="00411FB0"/>
    <w:rsid w:val="00413917"/>
    <w:rsid w:val="00413C85"/>
    <w:rsid w:val="00420094"/>
    <w:rsid w:val="004218E1"/>
    <w:rsid w:val="0042392F"/>
    <w:rsid w:val="00424CBF"/>
    <w:rsid w:val="00424FAE"/>
    <w:rsid w:val="004302B9"/>
    <w:rsid w:val="00430500"/>
    <w:rsid w:val="00433786"/>
    <w:rsid w:val="00433B95"/>
    <w:rsid w:val="00434782"/>
    <w:rsid w:val="004357D8"/>
    <w:rsid w:val="00435CCD"/>
    <w:rsid w:val="00442EE2"/>
    <w:rsid w:val="00444BC9"/>
    <w:rsid w:val="00445332"/>
    <w:rsid w:val="004456D2"/>
    <w:rsid w:val="00447497"/>
    <w:rsid w:val="004479AE"/>
    <w:rsid w:val="0045045C"/>
    <w:rsid w:val="00463BBE"/>
    <w:rsid w:val="00470BF3"/>
    <w:rsid w:val="004711C1"/>
    <w:rsid w:val="00472CC9"/>
    <w:rsid w:val="00473D92"/>
    <w:rsid w:val="00475CE4"/>
    <w:rsid w:val="00476BAB"/>
    <w:rsid w:val="00476F05"/>
    <w:rsid w:val="004802A8"/>
    <w:rsid w:val="00480314"/>
    <w:rsid w:val="00480C1E"/>
    <w:rsid w:val="00480CD3"/>
    <w:rsid w:val="00492A37"/>
    <w:rsid w:val="00493577"/>
    <w:rsid w:val="004A039B"/>
    <w:rsid w:val="004A082D"/>
    <w:rsid w:val="004A4B7C"/>
    <w:rsid w:val="004A5266"/>
    <w:rsid w:val="004B044D"/>
    <w:rsid w:val="004B0B93"/>
    <w:rsid w:val="004B27AD"/>
    <w:rsid w:val="004B2C31"/>
    <w:rsid w:val="004B6B8B"/>
    <w:rsid w:val="004B6F1F"/>
    <w:rsid w:val="004C1073"/>
    <w:rsid w:val="004C1253"/>
    <w:rsid w:val="004D1AC3"/>
    <w:rsid w:val="004D392A"/>
    <w:rsid w:val="004D3F84"/>
    <w:rsid w:val="004D501A"/>
    <w:rsid w:val="004D6E9C"/>
    <w:rsid w:val="004D7CE2"/>
    <w:rsid w:val="004D7D01"/>
    <w:rsid w:val="004E1B50"/>
    <w:rsid w:val="004E3411"/>
    <w:rsid w:val="004E425F"/>
    <w:rsid w:val="004E4D8C"/>
    <w:rsid w:val="004E65CA"/>
    <w:rsid w:val="004E7E62"/>
    <w:rsid w:val="004F02E2"/>
    <w:rsid w:val="004F04BC"/>
    <w:rsid w:val="004F0670"/>
    <w:rsid w:val="004F181A"/>
    <w:rsid w:val="004F309B"/>
    <w:rsid w:val="004F4923"/>
    <w:rsid w:val="004F5E72"/>
    <w:rsid w:val="004F6038"/>
    <w:rsid w:val="004F686E"/>
    <w:rsid w:val="005008B7"/>
    <w:rsid w:val="005028A8"/>
    <w:rsid w:val="005168EF"/>
    <w:rsid w:val="00516F7C"/>
    <w:rsid w:val="00520081"/>
    <w:rsid w:val="00520578"/>
    <w:rsid w:val="005247C5"/>
    <w:rsid w:val="005316BA"/>
    <w:rsid w:val="005367D2"/>
    <w:rsid w:val="005369AE"/>
    <w:rsid w:val="00536BFE"/>
    <w:rsid w:val="0054075E"/>
    <w:rsid w:val="00541407"/>
    <w:rsid w:val="005421A4"/>
    <w:rsid w:val="00543BBA"/>
    <w:rsid w:val="00545373"/>
    <w:rsid w:val="00552A06"/>
    <w:rsid w:val="00554E17"/>
    <w:rsid w:val="0055513B"/>
    <w:rsid w:val="00555942"/>
    <w:rsid w:val="00560579"/>
    <w:rsid w:val="005628CC"/>
    <w:rsid w:val="005654D8"/>
    <w:rsid w:val="005657FD"/>
    <w:rsid w:val="00566180"/>
    <w:rsid w:val="00567ED6"/>
    <w:rsid w:val="005711E0"/>
    <w:rsid w:val="00572635"/>
    <w:rsid w:val="00572F5A"/>
    <w:rsid w:val="00574271"/>
    <w:rsid w:val="00574BF4"/>
    <w:rsid w:val="00574F67"/>
    <w:rsid w:val="005778C8"/>
    <w:rsid w:val="00582F1F"/>
    <w:rsid w:val="00584DB1"/>
    <w:rsid w:val="00590AF2"/>
    <w:rsid w:val="00590F2C"/>
    <w:rsid w:val="00595C3E"/>
    <w:rsid w:val="005A0388"/>
    <w:rsid w:val="005A04E8"/>
    <w:rsid w:val="005A1018"/>
    <w:rsid w:val="005A1A45"/>
    <w:rsid w:val="005A2F3D"/>
    <w:rsid w:val="005A312E"/>
    <w:rsid w:val="005A74A8"/>
    <w:rsid w:val="005B2167"/>
    <w:rsid w:val="005B222D"/>
    <w:rsid w:val="005B49B7"/>
    <w:rsid w:val="005B4E51"/>
    <w:rsid w:val="005B71AF"/>
    <w:rsid w:val="005C0F9E"/>
    <w:rsid w:val="005C0FB1"/>
    <w:rsid w:val="005C5CFF"/>
    <w:rsid w:val="005C6E20"/>
    <w:rsid w:val="005D5777"/>
    <w:rsid w:val="005D7761"/>
    <w:rsid w:val="005E02B3"/>
    <w:rsid w:val="005E0869"/>
    <w:rsid w:val="005E2A08"/>
    <w:rsid w:val="005F177D"/>
    <w:rsid w:val="005F305F"/>
    <w:rsid w:val="005F3493"/>
    <w:rsid w:val="005F37D4"/>
    <w:rsid w:val="005F5AB1"/>
    <w:rsid w:val="005F635F"/>
    <w:rsid w:val="005F669C"/>
    <w:rsid w:val="005F689A"/>
    <w:rsid w:val="006039CC"/>
    <w:rsid w:val="00605C72"/>
    <w:rsid w:val="00607512"/>
    <w:rsid w:val="006128D2"/>
    <w:rsid w:val="00612B14"/>
    <w:rsid w:val="00612B3B"/>
    <w:rsid w:val="00621207"/>
    <w:rsid w:val="00621CDD"/>
    <w:rsid w:val="00622721"/>
    <w:rsid w:val="006228B5"/>
    <w:rsid w:val="00624D56"/>
    <w:rsid w:val="006266ED"/>
    <w:rsid w:val="00626989"/>
    <w:rsid w:val="00627379"/>
    <w:rsid w:val="00627BDD"/>
    <w:rsid w:val="00627BE3"/>
    <w:rsid w:val="00627FDF"/>
    <w:rsid w:val="006312D6"/>
    <w:rsid w:val="0063348A"/>
    <w:rsid w:val="00633C0D"/>
    <w:rsid w:val="00633D1B"/>
    <w:rsid w:val="006340EE"/>
    <w:rsid w:val="0063585A"/>
    <w:rsid w:val="00635D55"/>
    <w:rsid w:val="00635F59"/>
    <w:rsid w:val="006367C7"/>
    <w:rsid w:val="00637384"/>
    <w:rsid w:val="006411D9"/>
    <w:rsid w:val="00645122"/>
    <w:rsid w:val="00645D3D"/>
    <w:rsid w:val="006475D9"/>
    <w:rsid w:val="00647907"/>
    <w:rsid w:val="00647CE8"/>
    <w:rsid w:val="006541B9"/>
    <w:rsid w:val="006550FF"/>
    <w:rsid w:val="006552F9"/>
    <w:rsid w:val="0065705D"/>
    <w:rsid w:val="00657BAE"/>
    <w:rsid w:val="00660F96"/>
    <w:rsid w:val="00661B3F"/>
    <w:rsid w:val="006646EB"/>
    <w:rsid w:val="00666578"/>
    <w:rsid w:val="00666E4F"/>
    <w:rsid w:val="006721C5"/>
    <w:rsid w:val="006733F6"/>
    <w:rsid w:val="0067410A"/>
    <w:rsid w:val="00675C23"/>
    <w:rsid w:val="006760D3"/>
    <w:rsid w:val="006771E1"/>
    <w:rsid w:val="006778AE"/>
    <w:rsid w:val="00677BB8"/>
    <w:rsid w:val="006819EA"/>
    <w:rsid w:val="006833B5"/>
    <w:rsid w:val="006854F8"/>
    <w:rsid w:val="006876A9"/>
    <w:rsid w:val="0069109A"/>
    <w:rsid w:val="00692A58"/>
    <w:rsid w:val="00692DBC"/>
    <w:rsid w:val="0069331D"/>
    <w:rsid w:val="00693A48"/>
    <w:rsid w:val="006A107B"/>
    <w:rsid w:val="006A232E"/>
    <w:rsid w:val="006A2F37"/>
    <w:rsid w:val="006A3164"/>
    <w:rsid w:val="006A6050"/>
    <w:rsid w:val="006A6EA9"/>
    <w:rsid w:val="006A7345"/>
    <w:rsid w:val="006B198D"/>
    <w:rsid w:val="006B1EBD"/>
    <w:rsid w:val="006B2C1D"/>
    <w:rsid w:val="006B2F19"/>
    <w:rsid w:val="006B33AD"/>
    <w:rsid w:val="006B66D9"/>
    <w:rsid w:val="006C04FF"/>
    <w:rsid w:val="006C1562"/>
    <w:rsid w:val="006C1610"/>
    <w:rsid w:val="006C24B2"/>
    <w:rsid w:val="006C2CEA"/>
    <w:rsid w:val="006C59B7"/>
    <w:rsid w:val="006C7912"/>
    <w:rsid w:val="006D0441"/>
    <w:rsid w:val="006D4392"/>
    <w:rsid w:val="006E3519"/>
    <w:rsid w:val="006E37CA"/>
    <w:rsid w:val="006E3D85"/>
    <w:rsid w:val="006E3F01"/>
    <w:rsid w:val="006F0370"/>
    <w:rsid w:val="006F053E"/>
    <w:rsid w:val="006F23E5"/>
    <w:rsid w:val="006F4A9E"/>
    <w:rsid w:val="006F6406"/>
    <w:rsid w:val="00701B04"/>
    <w:rsid w:val="00702EFC"/>
    <w:rsid w:val="00703EB8"/>
    <w:rsid w:val="00703FD6"/>
    <w:rsid w:val="007042A2"/>
    <w:rsid w:val="0070557C"/>
    <w:rsid w:val="00706207"/>
    <w:rsid w:val="00706211"/>
    <w:rsid w:val="00706B8C"/>
    <w:rsid w:val="0070716C"/>
    <w:rsid w:val="0071384A"/>
    <w:rsid w:val="00716623"/>
    <w:rsid w:val="00716791"/>
    <w:rsid w:val="00717A72"/>
    <w:rsid w:val="0072302F"/>
    <w:rsid w:val="00723FDD"/>
    <w:rsid w:val="007251F4"/>
    <w:rsid w:val="00730C7F"/>
    <w:rsid w:val="00731BB2"/>
    <w:rsid w:val="00732001"/>
    <w:rsid w:val="00735911"/>
    <w:rsid w:val="007361DF"/>
    <w:rsid w:val="0073790F"/>
    <w:rsid w:val="0074037D"/>
    <w:rsid w:val="00740D3F"/>
    <w:rsid w:val="00741882"/>
    <w:rsid w:val="0074299F"/>
    <w:rsid w:val="007452E1"/>
    <w:rsid w:val="007463FF"/>
    <w:rsid w:val="00747FB1"/>
    <w:rsid w:val="007500DE"/>
    <w:rsid w:val="00752DA7"/>
    <w:rsid w:val="00752DDC"/>
    <w:rsid w:val="007534A4"/>
    <w:rsid w:val="007549A4"/>
    <w:rsid w:val="00757D99"/>
    <w:rsid w:val="00760505"/>
    <w:rsid w:val="00761BA6"/>
    <w:rsid w:val="00762EC6"/>
    <w:rsid w:val="00765363"/>
    <w:rsid w:val="007677B2"/>
    <w:rsid w:val="00767AD5"/>
    <w:rsid w:val="0077109C"/>
    <w:rsid w:val="00771949"/>
    <w:rsid w:val="007738F0"/>
    <w:rsid w:val="007753B1"/>
    <w:rsid w:val="00785566"/>
    <w:rsid w:val="00786921"/>
    <w:rsid w:val="00791B31"/>
    <w:rsid w:val="00792B66"/>
    <w:rsid w:val="00792C8F"/>
    <w:rsid w:val="00794DAE"/>
    <w:rsid w:val="00797865"/>
    <w:rsid w:val="00797A3C"/>
    <w:rsid w:val="007A0496"/>
    <w:rsid w:val="007A3C5E"/>
    <w:rsid w:val="007A3EBF"/>
    <w:rsid w:val="007A4D22"/>
    <w:rsid w:val="007A6332"/>
    <w:rsid w:val="007A7C3C"/>
    <w:rsid w:val="007B20D8"/>
    <w:rsid w:val="007B31B5"/>
    <w:rsid w:val="007B6233"/>
    <w:rsid w:val="007B6E94"/>
    <w:rsid w:val="007C6867"/>
    <w:rsid w:val="007C6DB3"/>
    <w:rsid w:val="007D13C8"/>
    <w:rsid w:val="007D374D"/>
    <w:rsid w:val="007D5D4E"/>
    <w:rsid w:val="007D5EC1"/>
    <w:rsid w:val="007D6BE3"/>
    <w:rsid w:val="007D73E4"/>
    <w:rsid w:val="007D76BA"/>
    <w:rsid w:val="007D7AE1"/>
    <w:rsid w:val="007D7B05"/>
    <w:rsid w:val="007F1562"/>
    <w:rsid w:val="007F378E"/>
    <w:rsid w:val="007F423B"/>
    <w:rsid w:val="007F555C"/>
    <w:rsid w:val="007F74DD"/>
    <w:rsid w:val="008018E3"/>
    <w:rsid w:val="00804ABF"/>
    <w:rsid w:val="00807B64"/>
    <w:rsid w:val="008100B8"/>
    <w:rsid w:val="00812FF6"/>
    <w:rsid w:val="008156DE"/>
    <w:rsid w:val="00816A07"/>
    <w:rsid w:val="00820815"/>
    <w:rsid w:val="008222B9"/>
    <w:rsid w:val="00823145"/>
    <w:rsid w:val="0082433A"/>
    <w:rsid w:val="0082771E"/>
    <w:rsid w:val="0083073B"/>
    <w:rsid w:val="00830BF6"/>
    <w:rsid w:val="00831299"/>
    <w:rsid w:val="0083149B"/>
    <w:rsid w:val="00832341"/>
    <w:rsid w:val="00832DC0"/>
    <w:rsid w:val="00832F31"/>
    <w:rsid w:val="00835E13"/>
    <w:rsid w:val="0083701C"/>
    <w:rsid w:val="00841E4E"/>
    <w:rsid w:val="00843237"/>
    <w:rsid w:val="00846A3F"/>
    <w:rsid w:val="00847278"/>
    <w:rsid w:val="008472C0"/>
    <w:rsid w:val="008476CE"/>
    <w:rsid w:val="00851BD2"/>
    <w:rsid w:val="00852BB7"/>
    <w:rsid w:val="00857792"/>
    <w:rsid w:val="008604F2"/>
    <w:rsid w:val="008610FE"/>
    <w:rsid w:val="00862B79"/>
    <w:rsid w:val="00863A5B"/>
    <w:rsid w:val="00865FC0"/>
    <w:rsid w:val="00866EED"/>
    <w:rsid w:val="00867B3E"/>
    <w:rsid w:val="00870435"/>
    <w:rsid w:val="008722AE"/>
    <w:rsid w:val="00874325"/>
    <w:rsid w:val="008808EF"/>
    <w:rsid w:val="00881EAE"/>
    <w:rsid w:val="00885CFF"/>
    <w:rsid w:val="00890440"/>
    <w:rsid w:val="008906F9"/>
    <w:rsid w:val="00894DB6"/>
    <w:rsid w:val="008A1E8D"/>
    <w:rsid w:val="008A29D2"/>
    <w:rsid w:val="008A2E93"/>
    <w:rsid w:val="008A404B"/>
    <w:rsid w:val="008A4389"/>
    <w:rsid w:val="008B1161"/>
    <w:rsid w:val="008B3A12"/>
    <w:rsid w:val="008B4E3D"/>
    <w:rsid w:val="008B5C8B"/>
    <w:rsid w:val="008B639A"/>
    <w:rsid w:val="008B6C6A"/>
    <w:rsid w:val="008B6CA2"/>
    <w:rsid w:val="008C0408"/>
    <w:rsid w:val="008C100D"/>
    <w:rsid w:val="008C1CCD"/>
    <w:rsid w:val="008C276D"/>
    <w:rsid w:val="008C2778"/>
    <w:rsid w:val="008C320E"/>
    <w:rsid w:val="008C4BA6"/>
    <w:rsid w:val="008C6AEB"/>
    <w:rsid w:val="008C6BFD"/>
    <w:rsid w:val="008D1387"/>
    <w:rsid w:val="008D33E3"/>
    <w:rsid w:val="008D3D47"/>
    <w:rsid w:val="008D68F7"/>
    <w:rsid w:val="008D7458"/>
    <w:rsid w:val="008E0BD5"/>
    <w:rsid w:val="008E3D91"/>
    <w:rsid w:val="008E6FBB"/>
    <w:rsid w:val="008E7633"/>
    <w:rsid w:val="008F0D36"/>
    <w:rsid w:val="008F22E8"/>
    <w:rsid w:val="008F4699"/>
    <w:rsid w:val="008F6289"/>
    <w:rsid w:val="00910B67"/>
    <w:rsid w:val="00916DA4"/>
    <w:rsid w:val="0092372C"/>
    <w:rsid w:val="00926EB4"/>
    <w:rsid w:val="0093024C"/>
    <w:rsid w:val="00930CB5"/>
    <w:rsid w:val="00931100"/>
    <w:rsid w:val="00934470"/>
    <w:rsid w:val="00935895"/>
    <w:rsid w:val="009369EC"/>
    <w:rsid w:val="00937282"/>
    <w:rsid w:val="00937E1D"/>
    <w:rsid w:val="00937E84"/>
    <w:rsid w:val="009409DC"/>
    <w:rsid w:val="00941F11"/>
    <w:rsid w:val="0094669E"/>
    <w:rsid w:val="00960682"/>
    <w:rsid w:val="0096346F"/>
    <w:rsid w:val="00964772"/>
    <w:rsid w:val="009653B1"/>
    <w:rsid w:val="0096558D"/>
    <w:rsid w:val="00965F58"/>
    <w:rsid w:val="009706E3"/>
    <w:rsid w:val="00972194"/>
    <w:rsid w:val="00972C22"/>
    <w:rsid w:val="00973817"/>
    <w:rsid w:val="00973FED"/>
    <w:rsid w:val="0097410A"/>
    <w:rsid w:val="009745AF"/>
    <w:rsid w:val="009775B6"/>
    <w:rsid w:val="00980828"/>
    <w:rsid w:val="00983C5D"/>
    <w:rsid w:val="0098519F"/>
    <w:rsid w:val="00985A5D"/>
    <w:rsid w:val="00985AF3"/>
    <w:rsid w:val="009868D7"/>
    <w:rsid w:val="00992D65"/>
    <w:rsid w:val="00995C0C"/>
    <w:rsid w:val="009966FB"/>
    <w:rsid w:val="009972B5"/>
    <w:rsid w:val="00997979"/>
    <w:rsid w:val="009A3923"/>
    <w:rsid w:val="009A51CF"/>
    <w:rsid w:val="009A563F"/>
    <w:rsid w:val="009A71D3"/>
    <w:rsid w:val="009A7440"/>
    <w:rsid w:val="009B097E"/>
    <w:rsid w:val="009B24D0"/>
    <w:rsid w:val="009B24D6"/>
    <w:rsid w:val="009B5E28"/>
    <w:rsid w:val="009B6475"/>
    <w:rsid w:val="009B6AE5"/>
    <w:rsid w:val="009B6D57"/>
    <w:rsid w:val="009C37D8"/>
    <w:rsid w:val="009C38C5"/>
    <w:rsid w:val="009C4723"/>
    <w:rsid w:val="009C4AF6"/>
    <w:rsid w:val="009C5588"/>
    <w:rsid w:val="009D1DEA"/>
    <w:rsid w:val="009D28D2"/>
    <w:rsid w:val="009D2996"/>
    <w:rsid w:val="009E0BC3"/>
    <w:rsid w:val="009E0D79"/>
    <w:rsid w:val="009E1B3F"/>
    <w:rsid w:val="009E63EE"/>
    <w:rsid w:val="009E7202"/>
    <w:rsid w:val="009E7AA2"/>
    <w:rsid w:val="009F2AF9"/>
    <w:rsid w:val="009F3187"/>
    <w:rsid w:val="009F3639"/>
    <w:rsid w:val="009F617B"/>
    <w:rsid w:val="009F6F46"/>
    <w:rsid w:val="00A02BD5"/>
    <w:rsid w:val="00A02E67"/>
    <w:rsid w:val="00A04472"/>
    <w:rsid w:val="00A0518F"/>
    <w:rsid w:val="00A058A9"/>
    <w:rsid w:val="00A071D1"/>
    <w:rsid w:val="00A07712"/>
    <w:rsid w:val="00A104E8"/>
    <w:rsid w:val="00A10EB7"/>
    <w:rsid w:val="00A1109F"/>
    <w:rsid w:val="00A117C7"/>
    <w:rsid w:val="00A13E88"/>
    <w:rsid w:val="00A153D6"/>
    <w:rsid w:val="00A16075"/>
    <w:rsid w:val="00A20899"/>
    <w:rsid w:val="00A229D7"/>
    <w:rsid w:val="00A25769"/>
    <w:rsid w:val="00A25848"/>
    <w:rsid w:val="00A276C8"/>
    <w:rsid w:val="00A27ADD"/>
    <w:rsid w:val="00A302CA"/>
    <w:rsid w:val="00A325C4"/>
    <w:rsid w:val="00A34208"/>
    <w:rsid w:val="00A35E89"/>
    <w:rsid w:val="00A3624E"/>
    <w:rsid w:val="00A3632E"/>
    <w:rsid w:val="00A40A05"/>
    <w:rsid w:val="00A42E7E"/>
    <w:rsid w:val="00A470D3"/>
    <w:rsid w:val="00A5100D"/>
    <w:rsid w:val="00A54969"/>
    <w:rsid w:val="00A549EC"/>
    <w:rsid w:val="00A57443"/>
    <w:rsid w:val="00A60FCC"/>
    <w:rsid w:val="00A61755"/>
    <w:rsid w:val="00A619B5"/>
    <w:rsid w:val="00A71DEC"/>
    <w:rsid w:val="00A74D58"/>
    <w:rsid w:val="00A75710"/>
    <w:rsid w:val="00A758E4"/>
    <w:rsid w:val="00A80978"/>
    <w:rsid w:val="00A82EFF"/>
    <w:rsid w:val="00A839C8"/>
    <w:rsid w:val="00A83B04"/>
    <w:rsid w:val="00A84B94"/>
    <w:rsid w:val="00A85D79"/>
    <w:rsid w:val="00A8625F"/>
    <w:rsid w:val="00A868D0"/>
    <w:rsid w:val="00A8754C"/>
    <w:rsid w:val="00A90147"/>
    <w:rsid w:val="00A90B4A"/>
    <w:rsid w:val="00A913F5"/>
    <w:rsid w:val="00A92009"/>
    <w:rsid w:val="00A94A66"/>
    <w:rsid w:val="00A96F99"/>
    <w:rsid w:val="00AA1DB3"/>
    <w:rsid w:val="00AA1F79"/>
    <w:rsid w:val="00AA23CE"/>
    <w:rsid w:val="00AA620C"/>
    <w:rsid w:val="00AA7BDD"/>
    <w:rsid w:val="00AB0353"/>
    <w:rsid w:val="00AB11F7"/>
    <w:rsid w:val="00AB259E"/>
    <w:rsid w:val="00AB4D5A"/>
    <w:rsid w:val="00AB7C4D"/>
    <w:rsid w:val="00AC2998"/>
    <w:rsid w:val="00AC3CDC"/>
    <w:rsid w:val="00AC656C"/>
    <w:rsid w:val="00AC6E16"/>
    <w:rsid w:val="00AC75EB"/>
    <w:rsid w:val="00AD1C79"/>
    <w:rsid w:val="00AE2243"/>
    <w:rsid w:val="00AE33AE"/>
    <w:rsid w:val="00AE7858"/>
    <w:rsid w:val="00AF42B2"/>
    <w:rsid w:val="00AF5BDE"/>
    <w:rsid w:val="00AF6918"/>
    <w:rsid w:val="00B00A3D"/>
    <w:rsid w:val="00B01FCD"/>
    <w:rsid w:val="00B0353D"/>
    <w:rsid w:val="00B068FE"/>
    <w:rsid w:val="00B069A1"/>
    <w:rsid w:val="00B07B26"/>
    <w:rsid w:val="00B1037D"/>
    <w:rsid w:val="00B11B3D"/>
    <w:rsid w:val="00B15D22"/>
    <w:rsid w:val="00B17D85"/>
    <w:rsid w:val="00B243E6"/>
    <w:rsid w:val="00B26215"/>
    <w:rsid w:val="00B30226"/>
    <w:rsid w:val="00B31B19"/>
    <w:rsid w:val="00B32BB3"/>
    <w:rsid w:val="00B335D9"/>
    <w:rsid w:val="00B34B1E"/>
    <w:rsid w:val="00B34CB7"/>
    <w:rsid w:val="00B367D6"/>
    <w:rsid w:val="00B36FFB"/>
    <w:rsid w:val="00B37142"/>
    <w:rsid w:val="00B37501"/>
    <w:rsid w:val="00B41AA0"/>
    <w:rsid w:val="00B4226E"/>
    <w:rsid w:val="00B436CA"/>
    <w:rsid w:val="00B4648F"/>
    <w:rsid w:val="00B46704"/>
    <w:rsid w:val="00B526DA"/>
    <w:rsid w:val="00B52A5F"/>
    <w:rsid w:val="00B536FA"/>
    <w:rsid w:val="00B5384E"/>
    <w:rsid w:val="00B55691"/>
    <w:rsid w:val="00B56D83"/>
    <w:rsid w:val="00B60B5D"/>
    <w:rsid w:val="00B60BCC"/>
    <w:rsid w:val="00B6116E"/>
    <w:rsid w:val="00B611A6"/>
    <w:rsid w:val="00B62D8D"/>
    <w:rsid w:val="00B6320C"/>
    <w:rsid w:val="00B6370C"/>
    <w:rsid w:val="00B639EC"/>
    <w:rsid w:val="00B63E7D"/>
    <w:rsid w:val="00B644AA"/>
    <w:rsid w:val="00B6566B"/>
    <w:rsid w:val="00B66263"/>
    <w:rsid w:val="00B67EB7"/>
    <w:rsid w:val="00B74C38"/>
    <w:rsid w:val="00B814AA"/>
    <w:rsid w:val="00B822BD"/>
    <w:rsid w:val="00B8249F"/>
    <w:rsid w:val="00B841A1"/>
    <w:rsid w:val="00B8673B"/>
    <w:rsid w:val="00B90D2D"/>
    <w:rsid w:val="00B91C25"/>
    <w:rsid w:val="00B92B0E"/>
    <w:rsid w:val="00BA0AAE"/>
    <w:rsid w:val="00BA372C"/>
    <w:rsid w:val="00BA38DA"/>
    <w:rsid w:val="00BA5461"/>
    <w:rsid w:val="00BA7295"/>
    <w:rsid w:val="00BB1954"/>
    <w:rsid w:val="00BB2203"/>
    <w:rsid w:val="00BB3479"/>
    <w:rsid w:val="00BC2DAD"/>
    <w:rsid w:val="00BC6E28"/>
    <w:rsid w:val="00BD1EA8"/>
    <w:rsid w:val="00BD4874"/>
    <w:rsid w:val="00BD54E5"/>
    <w:rsid w:val="00BD5A53"/>
    <w:rsid w:val="00BD653C"/>
    <w:rsid w:val="00BE00A8"/>
    <w:rsid w:val="00BE22A1"/>
    <w:rsid w:val="00BE3AB0"/>
    <w:rsid w:val="00BE574B"/>
    <w:rsid w:val="00BE627A"/>
    <w:rsid w:val="00BF46A7"/>
    <w:rsid w:val="00BF5C7E"/>
    <w:rsid w:val="00BF77D1"/>
    <w:rsid w:val="00C0068C"/>
    <w:rsid w:val="00C039A3"/>
    <w:rsid w:val="00C0562A"/>
    <w:rsid w:val="00C075DC"/>
    <w:rsid w:val="00C104C4"/>
    <w:rsid w:val="00C1224E"/>
    <w:rsid w:val="00C12A86"/>
    <w:rsid w:val="00C14EAA"/>
    <w:rsid w:val="00C15CF6"/>
    <w:rsid w:val="00C22872"/>
    <w:rsid w:val="00C26C41"/>
    <w:rsid w:val="00C2738A"/>
    <w:rsid w:val="00C27F50"/>
    <w:rsid w:val="00C325EB"/>
    <w:rsid w:val="00C33230"/>
    <w:rsid w:val="00C3383B"/>
    <w:rsid w:val="00C374D2"/>
    <w:rsid w:val="00C42741"/>
    <w:rsid w:val="00C44B06"/>
    <w:rsid w:val="00C4516F"/>
    <w:rsid w:val="00C46A2E"/>
    <w:rsid w:val="00C46EFF"/>
    <w:rsid w:val="00C50594"/>
    <w:rsid w:val="00C52D57"/>
    <w:rsid w:val="00C5579C"/>
    <w:rsid w:val="00C56DA0"/>
    <w:rsid w:val="00C62557"/>
    <w:rsid w:val="00C64C6D"/>
    <w:rsid w:val="00C70187"/>
    <w:rsid w:val="00C72DA6"/>
    <w:rsid w:val="00C734E8"/>
    <w:rsid w:val="00C73510"/>
    <w:rsid w:val="00C737D3"/>
    <w:rsid w:val="00C75441"/>
    <w:rsid w:val="00C75748"/>
    <w:rsid w:val="00C75E76"/>
    <w:rsid w:val="00C7726F"/>
    <w:rsid w:val="00C802FD"/>
    <w:rsid w:val="00C80FD8"/>
    <w:rsid w:val="00C8276B"/>
    <w:rsid w:val="00C8285A"/>
    <w:rsid w:val="00C8572E"/>
    <w:rsid w:val="00C93926"/>
    <w:rsid w:val="00C94872"/>
    <w:rsid w:val="00C94C72"/>
    <w:rsid w:val="00C9663E"/>
    <w:rsid w:val="00C96ED1"/>
    <w:rsid w:val="00C97AB6"/>
    <w:rsid w:val="00CA064D"/>
    <w:rsid w:val="00CA21BF"/>
    <w:rsid w:val="00CA2E1A"/>
    <w:rsid w:val="00CA365D"/>
    <w:rsid w:val="00CA4341"/>
    <w:rsid w:val="00CA4415"/>
    <w:rsid w:val="00CB0630"/>
    <w:rsid w:val="00CB31B9"/>
    <w:rsid w:val="00CB4A11"/>
    <w:rsid w:val="00CB5D39"/>
    <w:rsid w:val="00CC0DB4"/>
    <w:rsid w:val="00CC1CA7"/>
    <w:rsid w:val="00CC5234"/>
    <w:rsid w:val="00CD1EAD"/>
    <w:rsid w:val="00CD33CC"/>
    <w:rsid w:val="00CD3B92"/>
    <w:rsid w:val="00CD464D"/>
    <w:rsid w:val="00CD71FF"/>
    <w:rsid w:val="00CE062C"/>
    <w:rsid w:val="00CE49B9"/>
    <w:rsid w:val="00CE57C3"/>
    <w:rsid w:val="00CE6526"/>
    <w:rsid w:val="00CE69C7"/>
    <w:rsid w:val="00CE6C1A"/>
    <w:rsid w:val="00CF430D"/>
    <w:rsid w:val="00D001BB"/>
    <w:rsid w:val="00D019D8"/>
    <w:rsid w:val="00D04C5F"/>
    <w:rsid w:val="00D05658"/>
    <w:rsid w:val="00D11666"/>
    <w:rsid w:val="00D119F8"/>
    <w:rsid w:val="00D128C8"/>
    <w:rsid w:val="00D1474B"/>
    <w:rsid w:val="00D1740C"/>
    <w:rsid w:val="00D2293D"/>
    <w:rsid w:val="00D247EA"/>
    <w:rsid w:val="00D27F0F"/>
    <w:rsid w:val="00D30C05"/>
    <w:rsid w:val="00D31174"/>
    <w:rsid w:val="00D31BCC"/>
    <w:rsid w:val="00D339B1"/>
    <w:rsid w:val="00D3491C"/>
    <w:rsid w:val="00D364C9"/>
    <w:rsid w:val="00D36D75"/>
    <w:rsid w:val="00D40EC2"/>
    <w:rsid w:val="00D42708"/>
    <w:rsid w:val="00D4291F"/>
    <w:rsid w:val="00D438E4"/>
    <w:rsid w:val="00D45139"/>
    <w:rsid w:val="00D46C8F"/>
    <w:rsid w:val="00D500D9"/>
    <w:rsid w:val="00D50C2A"/>
    <w:rsid w:val="00D518D6"/>
    <w:rsid w:val="00D51BE4"/>
    <w:rsid w:val="00D523AE"/>
    <w:rsid w:val="00D57644"/>
    <w:rsid w:val="00D577CD"/>
    <w:rsid w:val="00D57D3D"/>
    <w:rsid w:val="00D61B61"/>
    <w:rsid w:val="00D63D4C"/>
    <w:rsid w:val="00D7138E"/>
    <w:rsid w:val="00D73679"/>
    <w:rsid w:val="00D73DED"/>
    <w:rsid w:val="00D75A5D"/>
    <w:rsid w:val="00D76ECB"/>
    <w:rsid w:val="00D80A87"/>
    <w:rsid w:val="00D82413"/>
    <w:rsid w:val="00D84386"/>
    <w:rsid w:val="00D85532"/>
    <w:rsid w:val="00D86547"/>
    <w:rsid w:val="00D865E6"/>
    <w:rsid w:val="00D91400"/>
    <w:rsid w:val="00D916BE"/>
    <w:rsid w:val="00D9288C"/>
    <w:rsid w:val="00D96EB2"/>
    <w:rsid w:val="00DA039C"/>
    <w:rsid w:val="00DA0B6E"/>
    <w:rsid w:val="00DA32D2"/>
    <w:rsid w:val="00DA603D"/>
    <w:rsid w:val="00DB2925"/>
    <w:rsid w:val="00DB2E85"/>
    <w:rsid w:val="00DB4410"/>
    <w:rsid w:val="00DB5134"/>
    <w:rsid w:val="00DB67A9"/>
    <w:rsid w:val="00DB719B"/>
    <w:rsid w:val="00DB7652"/>
    <w:rsid w:val="00DC0249"/>
    <w:rsid w:val="00DC0A00"/>
    <w:rsid w:val="00DC1DF4"/>
    <w:rsid w:val="00DC3AF2"/>
    <w:rsid w:val="00DD15B7"/>
    <w:rsid w:val="00DD3C09"/>
    <w:rsid w:val="00DD4AB6"/>
    <w:rsid w:val="00DD5237"/>
    <w:rsid w:val="00DD5E2B"/>
    <w:rsid w:val="00DD7218"/>
    <w:rsid w:val="00DE00A5"/>
    <w:rsid w:val="00DE6B42"/>
    <w:rsid w:val="00DF1484"/>
    <w:rsid w:val="00DF1C46"/>
    <w:rsid w:val="00E00CFD"/>
    <w:rsid w:val="00E040E6"/>
    <w:rsid w:val="00E04FFE"/>
    <w:rsid w:val="00E057DE"/>
    <w:rsid w:val="00E05EF4"/>
    <w:rsid w:val="00E06BE2"/>
    <w:rsid w:val="00E06E83"/>
    <w:rsid w:val="00E07F94"/>
    <w:rsid w:val="00E11321"/>
    <w:rsid w:val="00E24253"/>
    <w:rsid w:val="00E264E0"/>
    <w:rsid w:val="00E3328A"/>
    <w:rsid w:val="00E336BA"/>
    <w:rsid w:val="00E34CB2"/>
    <w:rsid w:val="00E352E5"/>
    <w:rsid w:val="00E40AF8"/>
    <w:rsid w:val="00E41CED"/>
    <w:rsid w:val="00E4288F"/>
    <w:rsid w:val="00E438B4"/>
    <w:rsid w:val="00E4519A"/>
    <w:rsid w:val="00E53BE0"/>
    <w:rsid w:val="00E55D3E"/>
    <w:rsid w:val="00E56EAD"/>
    <w:rsid w:val="00E575D1"/>
    <w:rsid w:val="00E579D2"/>
    <w:rsid w:val="00E611CC"/>
    <w:rsid w:val="00E64ABA"/>
    <w:rsid w:val="00E64CAB"/>
    <w:rsid w:val="00E7099A"/>
    <w:rsid w:val="00E7273F"/>
    <w:rsid w:val="00E72CD3"/>
    <w:rsid w:val="00E7427F"/>
    <w:rsid w:val="00E773EB"/>
    <w:rsid w:val="00E83450"/>
    <w:rsid w:val="00E85E76"/>
    <w:rsid w:val="00E86547"/>
    <w:rsid w:val="00E914AD"/>
    <w:rsid w:val="00E92DBF"/>
    <w:rsid w:val="00E97733"/>
    <w:rsid w:val="00EA0DDA"/>
    <w:rsid w:val="00EA1FE8"/>
    <w:rsid w:val="00EA26AB"/>
    <w:rsid w:val="00EA4868"/>
    <w:rsid w:val="00EB26C5"/>
    <w:rsid w:val="00EB3AB9"/>
    <w:rsid w:val="00EB3E13"/>
    <w:rsid w:val="00EB405C"/>
    <w:rsid w:val="00EB652C"/>
    <w:rsid w:val="00EB6F9D"/>
    <w:rsid w:val="00EB7933"/>
    <w:rsid w:val="00EC092F"/>
    <w:rsid w:val="00EC227D"/>
    <w:rsid w:val="00EC2FA5"/>
    <w:rsid w:val="00EC3739"/>
    <w:rsid w:val="00EC3788"/>
    <w:rsid w:val="00EC3BBF"/>
    <w:rsid w:val="00EC7FB0"/>
    <w:rsid w:val="00ED114A"/>
    <w:rsid w:val="00ED15F4"/>
    <w:rsid w:val="00ED221E"/>
    <w:rsid w:val="00ED449B"/>
    <w:rsid w:val="00ED650F"/>
    <w:rsid w:val="00ED66BF"/>
    <w:rsid w:val="00ED69B9"/>
    <w:rsid w:val="00EE11E0"/>
    <w:rsid w:val="00EE2C4C"/>
    <w:rsid w:val="00EE2E60"/>
    <w:rsid w:val="00EE2EA0"/>
    <w:rsid w:val="00EE2FA3"/>
    <w:rsid w:val="00EE3ADF"/>
    <w:rsid w:val="00EE3E75"/>
    <w:rsid w:val="00EE4317"/>
    <w:rsid w:val="00EE68B3"/>
    <w:rsid w:val="00EE6E66"/>
    <w:rsid w:val="00EF01ED"/>
    <w:rsid w:val="00EF23A0"/>
    <w:rsid w:val="00EF4FE0"/>
    <w:rsid w:val="00F019FE"/>
    <w:rsid w:val="00F01E69"/>
    <w:rsid w:val="00F02592"/>
    <w:rsid w:val="00F03538"/>
    <w:rsid w:val="00F036C2"/>
    <w:rsid w:val="00F06515"/>
    <w:rsid w:val="00F069EA"/>
    <w:rsid w:val="00F0764D"/>
    <w:rsid w:val="00F10DD8"/>
    <w:rsid w:val="00F135CF"/>
    <w:rsid w:val="00F136B8"/>
    <w:rsid w:val="00F13C43"/>
    <w:rsid w:val="00F14114"/>
    <w:rsid w:val="00F17600"/>
    <w:rsid w:val="00F20E27"/>
    <w:rsid w:val="00F20FF6"/>
    <w:rsid w:val="00F2127D"/>
    <w:rsid w:val="00F22C97"/>
    <w:rsid w:val="00F22D5B"/>
    <w:rsid w:val="00F23F85"/>
    <w:rsid w:val="00F24004"/>
    <w:rsid w:val="00F24238"/>
    <w:rsid w:val="00F2675C"/>
    <w:rsid w:val="00F27C0F"/>
    <w:rsid w:val="00F27C60"/>
    <w:rsid w:val="00F32A22"/>
    <w:rsid w:val="00F33376"/>
    <w:rsid w:val="00F34538"/>
    <w:rsid w:val="00F40636"/>
    <w:rsid w:val="00F40FFC"/>
    <w:rsid w:val="00F42BD0"/>
    <w:rsid w:val="00F44B08"/>
    <w:rsid w:val="00F460C5"/>
    <w:rsid w:val="00F50B87"/>
    <w:rsid w:val="00F511F2"/>
    <w:rsid w:val="00F51554"/>
    <w:rsid w:val="00F53DAA"/>
    <w:rsid w:val="00F53DFE"/>
    <w:rsid w:val="00F54723"/>
    <w:rsid w:val="00F57295"/>
    <w:rsid w:val="00F57AF8"/>
    <w:rsid w:val="00F60C09"/>
    <w:rsid w:val="00F62395"/>
    <w:rsid w:val="00F655AA"/>
    <w:rsid w:val="00F67384"/>
    <w:rsid w:val="00F6776C"/>
    <w:rsid w:val="00F6784B"/>
    <w:rsid w:val="00F6793C"/>
    <w:rsid w:val="00F70970"/>
    <w:rsid w:val="00F748B0"/>
    <w:rsid w:val="00F75D83"/>
    <w:rsid w:val="00F763CC"/>
    <w:rsid w:val="00F8035C"/>
    <w:rsid w:val="00F8092D"/>
    <w:rsid w:val="00F80EAE"/>
    <w:rsid w:val="00F83C00"/>
    <w:rsid w:val="00F83DA9"/>
    <w:rsid w:val="00F8498D"/>
    <w:rsid w:val="00F84EFB"/>
    <w:rsid w:val="00F90315"/>
    <w:rsid w:val="00F90BE7"/>
    <w:rsid w:val="00F90E53"/>
    <w:rsid w:val="00F9194C"/>
    <w:rsid w:val="00F94022"/>
    <w:rsid w:val="00F96F30"/>
    <w:rsid w:val="00F97A9B"/>
    <w:rsid w:val="00FA2142"/>
    <w:rsid w:val="00FA21EC"/>
    <w:rsid w:val="00FA5F8A"/>
    <w:rsid w:val="00FA6ABD"/>
    <w:rsid w:val="00FA7544"/>
    <w:rsid w:val="00FA7D1E"/>
    <w:rsid w:val="00FB169D"/>
    <w:rsid w:val="00FB4629"/>
    <w:rsid w:val="00FB602E"/>
    <w:rsid w:val="00FB6EDB"/>
    <w:rsid w:val="00FC170A"/>
    <w:rsid w:val="00FC17B6"/>
    <w:rsid w:val="00FC2B9A"/>
    <w:rsid w:val="00FC3A4C"/>
    <w:rsid w:val="00FC3F99"/>
    <w:rsid w:val="00FC51D1"/>
    <w:rsid w:val="00FC706E"/>
    <w:rsid w:val="00FD20A0"/>
    <w:rsid w:val="00FD348B"/>
    <w:rsid w:val="00FD4834"/>
    <w:rsid w:val="00FE12FE"/>
    <w:rsid w:val="00FE1DA0"/>
    <w:rsid w:val="00FE27C5"/>
    <w:rsid w:val="00FE3E69"/>
    <w:rsid w:val="00FF0A7D"/>
    <w:rsid w:val="00FF1DC7"/>
    <w:rsid w:val="00FF2CC9"/>
    <w:rsid w:val="00FF59C2"/>
    <w:rsid w:val="00FF6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CEFFB9"/>
  <w15:docId w15:val="{026946D6-1745-460C-8E87-AB7FD2673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518D6"/>
    <w:pPr>
      <w:spacing w:after="120" w:line="480" w:lineRule="auto"/>
    </w:pPr>
    <w:rPr>
      <w:rFonts w:asciiTheme="majorHAnsi" w:hAnsiTheme="majorHAnsi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518D6"/>
    <w:pPr>
      <w:keepNext/>
      <w:keepLines/>
      <w:spacing w:before="240"/>
      <w:outlineLvl w:val="0"/>
    </w:pPr>
    <w:rPr>
      <w:rFonts w:eastAsiaTheme="majorEastAsia" w:cstheme="majorBidi"/>
      <w:b/>
      <w:bCs/>
      <w:sz w:val="24"/>
      <w:szCs w:val="28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518D6"/>
    <w:pPr>
      <w:keepNext/>
      <w:keepLines/>
      <w:spacing w:before="240"/>
      <w:outlineLvl w:val="1"/>
    </w:pPr>
    <w:rPr>
      <w:rFonts w:eastAsiaTheme="majorEastAsia" w:cstheme="majorBidi"/>
      <w:b/>
      <w:bCs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518D6"/>
    <w:pPr>
      <w:keepNext/>
      <w:keepLines/>
      <w:spacing w:before="240"/>
      <w:outlineLvl w:val="2"/>
    </w:pPr>
    <w:rPr>
      <w:rFonts w:eastAsiaTheme="majorEastAsia" w:cstheme="majorBidi"/>
      <w:bCs/>
      <w:i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518D6"/>
    <w:rPr>
      <w:rFonts w:asciiTheme="majorHAnsi" w:eastAsiaTheme="majorEastAsia" w:hAnsiTheme="majorHAnsi" w:cstheme="majorBidi"/>
      <w:b/>
      <w:bCs/>
      <w:sz w:val="24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518D6"/>
    <w:rPr>
      <w:rFonts w:asciiTheme="majorHAnsi" w:eastAsiaTheme="majorEastAsia" w:hAnsiTheme="majorHAnsi" w:cstheme="majorBidi"/>
      <w:b/>
      <w:bCs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518D6"/>
    <w:rPr>
      <w:rFonts w:asciiTheme="majorHAnsi" w:eastAsiaTheme="majorEastAsia" w:hAnsiTheme="majorHAnsi" w:cstheme="majorBidi"/>
      <w:bCs/>
      <w:i/>
    </w:rPr>
  </w:style>
  <w:style w:type="paragraph" w:styleId="Kopfzeile">
    <w:name w:val="header"/>
    <w:basedOn w:val="Standard"/>
    <w:link w:val="KopfzeileZchn"/>
    <w:uiPriority w:val="99"/>
    <w:unhideWhenUsed/>
    <w:rsid w:val="00D518D6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518D6"/>
    <w:rPr>
      <w:rFonts w:asciiTheme="majorHAnsi" w:hAnsiTheme="majorHAnsi"/>
    </w:rPr>
  </w:style>
  <w:style w:type="paragraph" w:styleId="Fuzeile">
    <w:name w:val="footer"/>
    <w:basedOn w:val="Standard"/>
    <w:link w:val="FuzeileZchn"/>
    <w:uiPriority w:val="99"/>
    <w:unhideWhenUsed/>
    <w:rsid w:val="00D518D6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518D6"/>
    <w:rPr>
      <w:rFonts w:asciiTheme="majorHAnsi" w:hAnsiTheme="majorHAnsi"/>
    </w:rPr>
  </w:style>
  <w:style w:type="paragraph" w:styleId="Listenabsatz">
    <w:name w:val="List Paragraph"/>
    <w:basedOn w:val="Standard"/>
    <w:uiPriority w:val="34"/>
    <w:qFormat/>
    <w:rsid w:val="00D518D6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unhideWhenUsed/>
    <w:rsid w:val="00D518D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518D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518D6"/>
    <w:rPr>
      <w:rFonts w:asciiTheme="majorHAnsi" w:hAnsiTheme="majorHAnsi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518D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518D6"/>
    <w:rPr>
      <w:rFonts w:asciiTheme="majorHAnsi" w:hAnsiTheme="majorHAnsi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518D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518D6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39"/>
    <w:rsid w:val="00D518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e10">
    <w:name w:val="Tabelle 10"/>
    <w:basedOn w:val="Standard"/>
    <w:rsid w:val="00D518D6"/>
    <w:pPr>
      <w:spacing w:line="240" w:lineRule="auto"/>
      <w:jc w:val="both"/>
    </w:pPr>
    <w:rPr>
      <w:rFonts w:ascii="Arial" w:eastAsia="Times New Roman" w:hAnsi="Arial" w:cs="Times New Roman"/>
      <w:sz w:val="20"/>
      <w:szCs w:val="24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D518D6"/>
    <w:rPr>
      <w:color w:val="808080"/>
    </w:rPr>
  </w:style>
  <w:style w:type="paragraph" w:customStyle="1" w:styleId="Tabelle100">
    <w:name w:val="Tabelle10"/>
    <w:basedOn w:val="Standard"/>
    <w:rsid w:val="00D518D6"/>
    <w:pPr>
      <w:spacing w:line="280" w:lineRule="atLeast"/>
    </w:pPr>
    <w:rPr>
      <w:rFonts w:ascii="Cambria" w:eastAsia="Times New Roman" w:hAnsi="Cambria" w:cs="Times New Roman"/>
      <w:sz w:val="20"/>
      <w:szCs w:val="24"/>
      <w:lang w:val="en-GB" w:eastAsia="de-DE"/>
    </w:rPr>
  </w:style>
  <w:style w:type="table" w:customStyle="1" w:styleId="HelleListe1">
    <w:name w:val="Helle Liste1"/>
    <w:aliases w:val="GSPE-III Version 2"/>
    <w:basedOn w:val="NormaleTabelle"/>
    <w:uiPriority w:val="61"/>
    <w:rsid w:val="00D518D6"/>
    <w:pPr>
      <w:spacing w:after="0" w:line="240" w:lineRule="auto"/>
    </w:pPr>
    <w:rPr>
      <w:rFonts w:ascii="Times New Roman" w:hAnsi="Times New Roman"/>
      <w:sz w:val="20"/>
    </w:rPr>
    <w:tblPr>
      <w:tblStyleRowBandSize w:val="1"/>
      <w:tblStyleColBandSize w:val="1"/>
      <w:tblBorders>
        <w:top w:val="single" w:sz="8" w:space="0" w:color="A6A6A6" w:themeColor="background1" w:themeShade="A6"/>
        <w:left w:val="single" w:sz="8" w:space="0" w:color="A6A6A6" w:themeColor="background1" w:themeShade="A6"/>
        <w:bottom w:val="single" w:sz="8" w:space="0" w:color="A6A6A6" w:themeColor="background1" w:themeShade="A6"/>
        <w:right w:val="single" w:sz="8" w:space="0" w:color="A6A6A6" w:themeColor="background1" w:themeShade="A6"/>
      </w:tblBorders>
    </w:tblPr>
    <w:tcPr>
      <w:tcMar>
        <w:top w:w="28" w:type="dxa"/>
        <w:left w:w="28" w:type="dxa"/>
        <w:bottom w:w="28" w:type="dxa"/>
        <w:right w:w="28" w:type="dxa"/>
      </w:tcMar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A6A6A6" w:themeColor="background1" w:themeShade="A6"/>
          <w:left w:val="single" w:sz="8" w:space="0" w:color="A6A6A6" w:themeColor="background1" w:themeShade="A6"/>
          <w:bottom w:val="single" w:sz="8" w:space="0" w:color="A6A6A6" w:themeColor="background1" w:themeShade="A6"/>
          <w:right w:val="single" w:sz="8" w:space="0" w:color="A6A6A6" w:themeColor="background1" w:themeShade="A6"/>
          <w:insideH w:val="nil"/>
          <w:insideV w:val="nil"/>
          <w:tl2br w:val="nil"/>
          <w:tr2bl w:val="nil"/>
        </w:tcBorders>
        <w:shd w:val="clear" w:color="auto" w:fill="A6A6A6" w:themeFill="background1" w:themeFillShade="A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A6A6A6" w:themeColor="background1" w:themeShade="A6"/>
          <w:left w:val="single" w:sz="8" w:space="0" w:color="A6A6A6" w:themeColor="background1" w:themeShade="A6"/>
          <w:bottom w:val="single" w:sz="8" w:space="0" w:color="A6A6A6" w:themeColor="background1" w:themeShade="A6"/>
          <w:right w:val="single" w:sz="8" w:space="0" w:color="A6A6A6" w:themeColor="background1" w:themeShade="A6"/>
        </w:tcBorders>
      </w:tcPr>
    </w:tblStylePr>
    <w:tblStylePr w:type="band2Horz">
      <w:tblPr/>
      <w:tcPr>
        <w:tcBorders>
          <w:top w:val="single" w:sz="8" w:space="0" w:color="A6A6A6" w:themeColor="background1" w:themeShade="A6"/>
          <w:left w:val="single" w:sz="8" w:space="0" w:color="A6A6A6" w:themeColor="background1" w:themeShade="A6"/>
          <w:bottom w:val="single" w:sz="8" w:space="0" w:color="A6A6A6" w:themeColor="background1" w:themeShade="A6"/>
          <w:right w:val="single" w:sz="8" w:space="0" w:color="A6A6A6" w:themeColor="background1" w:themeShade="A6"/>
          <w:insideH w:val="nil"/>
          <w:insideV w:val="nil"/>
          <w:tl2br w:val="nil"/>
          <w:tr2bl w:val="nil"/>
        </w:tcBorders>
      </w:tcPr>
    </w:tblStylePr>
  </w:style>
  <w:style w:type="paragraph" w:customStyle="1" w:styleId="Tabelle10-Legende">
    <w:name w:val="Tabelle 10 - Legende"/>
    <w:basedOn w:val="Tabelle100"/>
    <w:qFormat/>
    <w:rsid w:val="00D518D6"/>
    <w:pPr>
      <w:spacing w:before="240" w:after="240"/>
    </w:pPr>
    <w:rPr>
      <w:rFonts w:ascii="Times New Roman" w:hAnsi="Times New Roman"/>
    </w:rPr>
  </w:style>
  <w:style w:type="paragraph" w:styleId="Beschriftung">
    <w:name w:val="caption"/>
    <w:basedOn w:val="Standard"/>
    <w:next w:val="Standard"/>
    <w:uiPriority w:val="35"/>
    <w:qFormat/>
    <w:rsid w:val="00D518D6"/>
    <w:pPr>
      <w:spacing w:before="240"/>
      <w:jc w:val="both"/>
    </w:pPr>
    <w:rPr>
      <w:rFonts w:ascii="Cambria" w:eastAsia="Times New Roman" w:hAnsi="Cambria" w:cs="Times New Roman"/>
      <w:b/>
      <w:bCs/>
      <w:sz w:val="20"/>
      <w:szCs w:val="20"/>
      <w:lang w:eastAsia="de-DE"/>
    </w:rPr>
  </w:style>
  <w:style w:type="character" w:styleId="HTMLZitat">
    <w:name w:val="HTML Cite"/>
    <w:basedOn w:val="Absatz-Standardschriftart"/>
    <w:uiPriority w:val="99"/>
    <w:semiHidden/>
    <w:unhideWhenUsed/>
    <w:rsid w:val="00D518D6"/>
    <w:rPr>
      <w:i/>
      <w:iCs/>
    </w:rPr>
  </w:style>
  <w:style w:type="paragraph" w:styleId="Endnotentext">
    <w:name w:val="endnote text"/>
    <w:basedOn w:val="Standard"/>
    <w:link w:val="EndnotentextZchn"/>
    <w:uiPriority w:val="99"/>
    <w:unhideWhenUsed/>
    <w:rsid w:val="00D518D6"/>
    <w:pPr>
      <w:spacing w:line="240" w:lineRule="auto"/>
    </w:pPr>
    <w:rPr>
      <w:szCs w:val="24"/>
    </w:rPr>
  </w:style>
  <w:style w:type="character" w:customStyle="1" w:styleId="EndnotentextZchn">
    <w:name w:val="Endnotentext Zchn"/>
    <w:basedOn w:val="Absatz-Standardschriftart"/>
    <w:link w:val="Endnotentext"/>
    <w:uiPriority w:val="99"/>
    <w:rsid w:val="00D518D6"/>
    <w:rPr>
      <w:rFonts w:asciiTheme="majorHAnsi" w:hAnsiTheme="majorHAnsi"/>
      <w:szCs w:val="24"/>
    </w:rPr>
  </w:style>
  <w:style w:type="character" w:styleId="Endnotenzeichen">
    <w:name w:val="endnote reference"/>
    <w:basedOn w:val="Absatz-Standardschriftart"/>
    <w:uiPriority w:val="99"/>
    <w:unhideWhenUsed/>
    <w:rsid w:val="00D518D6"/>
    <w:rPr>
      <w:vertAlign w:val="superscript"/>
    </w:rPr>
  </w:style>
  <w:style w:type="paragraph" w:styleId="berarbeitung">
    <w:name w:val="Revision"/>
    <w:hidden/>
    <w:uiPriority w:val="99"/>
    <w:semiHidden/>
    <w:rsid w:val="00D518D6"/>
    <w:pPr>
      <w:spacing w:after="0" w:line="240" w:lineRule="auto"/>
    </w:pPr>
  </w:style>
  <w:style w:type="character" w:styleId="Zeilennummer">
    <w:name w:val="line number"/>
    <w:basedOn w:val="Absatz-Standardschriftart"/>
    <w:uiPriority w:val="99"/>
    <w:semiHidden/>
    <w:unhideWhenUsed/>
    <w:rsid w:val="00D518D6"/>
  </w:style>
  <w:style w:type="character" w:customStyle="1" w:styleId="name">
    <w:name w:val="name"/>
    <w:basedOn w:val="Absatz-Standardschriftart"/>
    <w:rsid w:val="00D518D6"/>
  </w:style>
  <w:style w:type="character" w:styleId="Hyperlink">
    <w:name w:val="Hyperlink"/>
    <w:basedOn w:val="Absatz-Standardschriftart"/>
    <w:uiPriority w:val="99"/>
    <w:unhideWhenUsed/>
    <w:rsid w:val="00D518D6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D518D6"/>
    <w:pPr>
      <w:jc w:val="center"/>
    </w:pPr>
    <w:rPr>
      <w:rFonts w:ascii="Cambria" w:hAnsi="Cambria" w:cs="Times New Roman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518D6"/>
    <w:rPr>
      <w:rFonts w:ascii="Cambria" w:hAnsi="Cambria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518D6"/>
    <w:rPr>
      <w:rFonts w:ascii="Cambria" w:hAnsi="Cambria" w:cs="Times New Roman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518D6"/>
    <w:rPr>
      <w:rFonts w:ascii="Cambria" w:hAnsi="Cambria" w:cs="Times New Roman"/>
      <w:noProof/>
      <w:lang w:val="en-US"/>
    </w:rPr>
  </w:style>
  <w:style w:type="paragraph" w:styleId="KeinLeerraum">
    <w:name w:val="No Spacing"/>
    <w:basedOn w:val="Standard"/>
    <w:uiPriority w:val="1"/>
    <w:qFormat/>
    <w:rsid w:val="00D518D6"/>
    <w:pPr>
      <w:suppressAutoHyphens/>
      <w:ind w:firstLine="709"/>
      <w:contextualSpacing/>
    </w:pPr>
    <w:rPr>
      <w:rFonts w:asciiTheme="minorHAnsi" w:hAnsiTheme="minorHAnsi"/>
      <w:lang w:val="en-US"/>
    </w:rPr>
  </w:style>
  <w:style w:type="paragraph" w:customStyle="1" w:styleId="Paragraph">
    <w:name w:val="Paragraph"/>
    <w:basedOn w:val="Standard"/>
    <w:next w:val="Standard"/>
    <w:link w:val="ParagraphZchn"/>
    <w:qFormat/>
    <w:rsid w:val="00D518D6"/>
    <w:pPr>
      <w:widowControl w:val="0"/>
      <w:spacing w:before="240" w:after="0"/>
    </w:pPr>
    <w:rPr>
      <w:rFonts w:eastAsia="Times New Roman" w:cs="Times New Roman"/>
      <w:szCs w:val="24"/>
      <w:lang w:val="en-GB" w:eastAsia="en-GB"/>
    </w:rPr>
  </w:style>
  <w:style w:type="character" w:customStyle="1" w:styleId="ParagraphZchn">
    <w:name w:val="Paragraph Zchn"/>
    <w:basedOn w:val="Absatz-Standardschriftart"/>
    <w:link w:val="Paragraph"/>
    <w:rsid w:val="00D518D6"/>
    <w:rPr>
      <w:rFonts w:asciiTheme="majorHAnsi" w:eastAsia="Times New Roman" w:hAnsiTheme="majorHAnsi" w:cs="Times New Roman"/>
      <w:szCs w:val="24"/>
      <w:lang w:val="en-GB" w:eastAsia="en-GB"/>
    </w:rPr>
  </w:style>
  <w:style w:type="paragraph" w:customStyle="1" w:styleId="Newparagraph">
    <w:name w:val="New paragraph"/>
    <w:basedOn w:val="Standard"/>
    <w:qFormat/>
    <w:rsid w:val="00D518D6"/>
    <w:pPr>
      <w:spacing w:after="0"/>
      <w:ind w:firstLine="720"/>
    </w:pPr>
    <w:rPr>
      <w:rFonts w:eastAsia="Times New Roman" w:cs="Times New Roman"/>
      <w:szCs w:val="24"/>
      <w:lang w:val="en-GB" w:eastAsia="en-GB"/>
    </w:rPr>
  </w:style>
  <w:style w:type="paragraph" w:styleId="Literaturverzeichnis">
    <w:name w:val="Bibliography"/>
    <w:basedOn w:val="Standard"/>
    <w:next w:val="Standard"/>
    <w:uiPriority w:val="37"/>
    <w:unhideWhenUsed/>
    <w:rsid w:val="0037737C"/>
    <w:pPr>
      <w:tabs>
        <w:tab w:val="left" w:pos="264"/>
      </w:tabs>
      <w:spacing w:after="240" w:line="240" w:lineRule="auto"/>
      <w:ind w:left="264" w:hanging="264"/>
    </w:pPr>
  </w:style>
  <w:style w:type="table" w:customStyle="1" w:styleId="Tabellenraster1">
    <w:name w:val="Tabellenraster1"/>
    <w:basedOn w:val="NormaleTabelle"/>
    <w:next w:val="Tabellenraster"/>
    <w:uiPriority w:val="39"/>
    <w:rsid w:val="007B20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F623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D9A44E-288E-44C8-8120-7F95DD6FD8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210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vid Fauser</dc:creator>
  <cp:lastModifiedBy>Fauser, David Peter</cp:lastModifiedBy>
  <cp:revision>3</cp:revision>
  <cp:lastPrinted>2021-06-15T09:59:00Z</cp:lastPrinted>
  <dcterms:created xsi:type="dcterms:W3CDTF">2022-01-27T13:53:00Z</dcterms:created>
  <dcterms:modified xsi:type="dcterms:W3CDTF">2022-01-27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ci6dqZjk"/&gt;&lt;style id="http://www.zotero.org/styles/the-lancet" hasBibliography="1" bibliographyStyleHasBeenSet="1"/&gt;&lt;prefs&gt;&lt;pref name="fieldType" value="Field"/&gt;&lt;/prefs&gt;&lt;/data&gt;</vt:lpwstr>
  </property>
</Properties>
</file>